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383D2" w14:textId="1ED45141" w:rsidR="000A2FBE" w:rsidRPr="0091224E" w:rsidRDefault="000A2FBE" w:rsidP="009F74AF">
      <w:pPr>
        <w:widowControl/>
        <w:tabs>
          <w:tab w:val="clear" w:pos="720"/>
        </w:tabs>
        <w:spacing w:after="160" w:line="259" w:lineRule="auto"/>
        <w:rPr>
          <w:b/>
          <w:szCs w:val="24"/>
        </w:rPr>
      </w:pPr>
      <w:bookmarkStart w:id="0" w:name="_Hlk25676141"/>
      <w:r w:rsidRPr="0091224E">
        <w:rPr>
          <w:b/>
          <w:szCs w:val="24"/>
        </w:rPr>
        <w:t>S1</w:t>
      </w:r>
      <w:r w:rsidR="00046D56">
        <w:rPr>
          <w:b/>
          <w:szCs w:val="24"/>
        </w:rPr>
        <w:t xml:space="preserve"> Appendix</w:t>
      </w:r>
      <w:r w:rsidR="00FA7CC0" w:rsidRPr="0091224E">
        <w:rPr>
          <w:b/>
          <w:szCs w:val="24"/>
        </w:rPr>
        <w:t>: Mitotic proteins and the associated gene names</w:t>
      </w:r>
    </w:p>
    <w:bookmarkEnd w:id="0"/>
    <w:p w14:paraId="662440F3" w14:textId="335F22C6" w:rsidR="005E71FF" w:rsidRDefault="00683A45" w:rsidP="00051903">
      <w:pPr>
        <w:spacing w:after="0" w:line="480" w:lineRule="auto"/>
        <w:jc w:val="both"/>
        <w:rPr>
          <w:rFonts w:cs="Times New Roman"/>
          <w:szCs w:val="24"/>
        </w:rPr>
      </w:pPr>
      <w:r w:rsidRPr="0091224E">
        <w:t xml:space="preserve">Gene names </w:t>
      </w:r>
      <w:r w:rsidR="004801BF" w:rsidRPr="0091224E">
        <w:t xml:space="preserve">are used </w:t>
      </w:r>
      <w:r w:rsidR="00C86EA4" w:rsidRPr="0091224E">
        <w:t xml:space="preserve">instead of protein names </w:t>
      </w:r>
      <w:r w:rsidRPr="0091224E">
        <w:t xml:space="preserve">in </w:t>
      </w:r>
      <w:r w:rsidR="00A62C75" w:rsidRPr="00ED4BC7">
        <w:t xml:space="preserve">the </w:t>
      </w:r>
      <w:r w:rsidR="00BD46E4">
        <w:t xml:space="preserve">mitotic </w:t>
      </w:r>
      <w:r w:rsidRPr="00ED4BC7">
        <w:t>biopathway</w:t>
      </w:r>
      <w:r w:rsidRPr="0054596E">
        <w:t xml:space="preserve"> </w:t>
      </w:r>
      <w:r w:rsidR="00163AF8">
        <w:t>(</w:t>
      </w:r>
      <w:r w:rsidR="00163AF8" w:rsidRPr="004E58CB">
        <w:t>Figure 1</w:t>
      </w:r>
      <w:r w:rsidR="00163AF8">
        <w:t xml:space="preserve">) </w:t>
      </w:r>
      <w:r w:rsidR="00C86EA4" w:rsidRPr="0054596E">
        <w:t>for</w:t>
      </w:r>
      <w:r w:rsidRPr="0054596E">
        <w:t xml:space="preserve"> </w:t>
      </w:r>
      <w:r w:rsidR="004801BF" w:rsidRPr="00153FB6">
        <w:t xml:space="preserve">the </w:t>
      </w:r>
      <w:r w:rsidRPr="00153FB6">
        <w:t xml:space="preserve">ease of </w:t>
      </w:r>
      <w:r w:rsidR="00B439F1" w:rsidRPr="00153FB6">
        <w:t>defining relationships, biochemical reactions</w:t>
      </w:r>
      <w:r w:rsidR="00163AF8">
        <w:t>,</w:t>
      </w:r>
      <w:r w:rsidR="00B439F1" w:rsidRPr="00153FB6">
        <w:t xml:space="preserve"> and </w:t>
      </w:r>
      <w:r w:rsidR="00163AF8">
        <w:t xml:space="preserve">governing </w:t>
      </w:r>
      <w:r w:rsidR="00B439F1" w:rsidRPr="00153FB6">
        <w:t>ODEs</w:t>
      </w:r>
      <w:r w:rsidRPr="00AB0F73">
        <w:t xml:space="preserve">. </w:t>
      </w:r>
      <w:r w:rsidR="00B05B40">
        <w:t>Italicized text</w:t>
      </w:r>
      <w:r w:rsidR="006B6DDF">
        <w:t>s</w:t>
      </w:r>
      <w:r w:rsidR="00B05B40">
        <w:t xml:space="preserve"> show both gene and protein names</w:t>
      </w:r>
      <w:r w:rsidR="00C071EB" w:rsidRPr="00C071EB">
        <w:t xml:space="preserve"> </w:t>
      </w:r>
      <w:r w:rsidR="00C071EB" w:rsidRPr="0091224E">
        <w:t xml:space="preserve">based on </w:t>
      </w:r>
      <w:r w:rsidR="00C071EB" w:rsidRPr="00ED4BC7">
        <w:t xml:space="preserve">information from </w:t>
      </w:r>
      <w:r w:rsidR="00C071EB">
        <w:t xml:space="preserve">the </w:t>
      </w:r>
      <w:r w:rsidR="00C071EB" w:rsidRPr="00ED4BC7">
        <w:t>UniProt</w:t>
      </w:r>
      <w:r w:rsidR="00C071EB" w:rsidRPr="0054596E">
        <w:t xml:space="preserve"> (Universal Protein) Resource</w:t>
      </w:r>
      <w:r w:rsidR="00B05B40">
        <w:t xml:space="preserve">. </w:t>
      </w:r>
      <w:r w:rsidR="00B439F1" w:rsidRPr="00AB0F73">
        <w:t>Protein c</w:t>
      </w:r>
      <w:r w:rsidRPr="00AB0F73">
        <w:t>omplexes u</w:t>
      </w:r>
      <w:r w:rsidRPr="003C0FAB">
        <w:t>se common names and abbreviations (e.g. MPF</w:t>
      </w:r>
      <w:r w:rsidR="000B2553">
        <w:t>, APC/C</w:t>
      </w:r>
      <w:r w:rsidRPr="003C0FAB">
        <w:t xml:space="preserve">) or gene names separated by a colon (e.g. </w:t>
      </w:r>
      <w:r w:rsidR="005570C7" w:rsidRPr="003C0FAB">
        <w:t xml:space="preserve">MPF is </w:t>
      </w:r>
      <w:r w:rsidRPr="003C0FAB">
        <w:t xml:space="preserve">CCNB1:CDK1). </w:t>
      </w:r>
      <w:r w:rsidR="002A1AC1">
        <w:rPr>
          <w:szCs w:val="24"/>
        </w:rPr>
        <w:t xml:space="preserve">Gene names suffixed with </w:t>
      </w:r>
      <w:r w:rsidR="002A1AC1">
        <w:rPr>
          <w:rFonts w:cs="Times New Roman"/>
          <w:szCs w:val="24"/>
        </w:rPr>
        <w:t>P denote</w:t>
      </w:r>
      <w:r w:rsidR="002A1AC1" w:rsidRPr="000705D3">
        <w:rPr>
          <w:rFonts w:cs="Times New Roman"/>
          <w:szCs w:val="24"/>
        </w:rPr>
        <w:t xml:space="preserve"> the phosphorylated protein</w:t>
      </w:r>
      <w:r w:rsidR="002A1AC1">
        <w:rPr>
          <w:rFonts w:cs="Times New Roman"/>
          <w:szCs w:val="24"/>
        </w:rPr>
        <w:t>s</w:t>
      </w:r>
      <w:r w:rsidR="00B05B40">
        <w:rPr>
          <w:rFonts w:cs="Times New Roman"/>
          <w:szCs w:val="24"/>
        </w:rPr>
        <w:t xml:space="preserve">, </w:t>
      </w:r>
      <w:r w:rsidR="002A1AC1" w:rsidRPr="000705D3">
        <w:rPr>
          <w:rFonts w:cs="Times New Roman"/>
          <w:szCs w:val="24"/>
        </w:rPr>
        <w:t>T denotes the total protein</w:t>
      </w:r>
      <w:r w:rsidR="00122071">
        <w:rPr>
          <w:rFonts w:cs="Times New Roman"/>
          <w:szCs w:val="24"/>
        </w:rPr>
        <w:t>s</w:t>
      </w:r>
      <w:r w:rsidR="009F74AF">
        <w:rPr>
          <w:rFonts w:cs="Times New Roman"/>
          <w:szCs w:val="24"/>
        </w:rPr>
        <w:t>,</w:t>
      </w:r>
      <w:r w:rsidR="00B05B40">
        <w:rPr>
          <w:rFonts w:cs="Times New Roman"/>
          <w:szCs w:val="24"/>
        </w:rPr>
        <w:t xml:space="preserve"> and no suffixed denotes </w:t>
      </w:r>
      <w:r w:rsidR="009F74AF">
        <w:rPr>
          <w:rFonts w:cs="Times New Roman"/>
          <w:szCs w:val="24"/>
        </w:rPr>
        <w:t xml:space="preserve">the </w:t>
      </w:r>
      <w:r w:rsidR="00B05B40">
        <w:rPr>
          <w:rFonts w:cs="Times New Roman"/>
          <w:szCs w:val="24"/>
        </w:rPr>
        <w:t>free remaining proteins</w:t>
      </w:r>
      <w:r w:rsidR="002A1AC1" w:rsidRPr="000705D3">
        <w:rPr>
          <w:rFonts w:cs="Times New Roman"/>
          <w:szCs w:val="24"/>
        </w:rPr>
        <w:t>.</w:t>
      </w:r>
    </w:p>
    <w:p w14:paraId="63E3129E" w14:textId="2D5BDAAC" w:rsidR="000A2FBE" w:rsidRPr="006C65EF" w:rsidRDefault="000A2FBE" w:rsidP="00777A28">
      <w:pPr>
        <w:tabs>
          <w:tab w:val="clear" w:pos="720"/>
        </w:tabs>
        <w:spacing w:after="0" w:line="420" w:lineRule="auto"/>
        <w:jc w:val="both"/>
        <w:rPr>
          <w:i/>
          <w:szCs w:val="24"/>
        </w:rPr>
      </w:pPr>
      <w:r w:rsidRPr="006C65EF">
        <w:rPr>
          <w:i/>
          <w:szCs w:val="24"/>
        </w:rPr>
        <w:t>CCNB1</w:t>
      </w:r>
      <w:r w:rsidR="008671AA" w:rsidRPr="006C65EF">
        <w:rPr>
          <w:i/>
          <w:szCs w:val="24"/>
        </w:rPr>
        <w:t>;</w:t>
      </w:r>
      <w:r w:rsidR="00E41906" w:rsidRPr="006C65EF">
        <w:rPr>
          <w:i/>
          <w:szCs w:val="24"/>
        </w:rPr>
        <w:t xml:space="preserve"> </w:t>
      </w:r>
      <w:r w:rsidRPr="006C65EF">
        <w:rPr>
          <w:i/>
          <w:szCs w:val="24"/>
        </w:rPr>
        <w:t>G2/mitotic-specific cyclin-B1</w:t>
      </w:r>
    </w:p>
    <w:p w14:paraId="0D2B70F9" w14:textId="55499FE4" w:rsidR="00E41906" w:rsidRPr="000C1AE8" w:rsidRDefault="00E41906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0C1AE8">
        <w:rPr>
          <w:szCs w:val="24"/>
        </w:rPr>
        <w:t>CCNB1T</w:t>
      </w:r>
      <w:r w:rsidR="008671AA">
        <w:rPr>
          <w:szCs w:val="24"/>
        </w:rPr>
        <w:t>;</w:t>
      </w:r>
      <w:r w:rsidRPr="000C1AE8">
        <w:rPr>
          <w:szCs w:val="24"/>
        </w:rPr>
        <w:t xml:space="preserve"> total CCNB1</w:t>
      </w:r>
    </w:p>
    <w:p w14:paraId="194E1B35" w14:textId="12C315AB" w:rsidR="000A2FBE" w:rsidRPr="003C0277" w:rsidRDefault="000A2FBE" w:rsidP="00777A28">
      <w:pPr>
        <w:tabs>
          <w:tab w:val="clear" w:pos="720"/>
        </w:tabs>
        <w:spacing w:after="0" w:line="420" w:lineRule="auto"/>
        <w:jc w:val="both"/>
        <w:rPr>
          <w:i/>
          <w:szCs w:val="24"/>
        </w:rPr>
      </w:pPr>
      <w:r w:rsidRPr="003C0277">
        <w:rPr>
          <w:i/>
          <w:szCs w:val="24"/>
        </w:rPr>
        <w:t>CDK1</w:t>
      </w:r>
      <w:r w:rsidR="008671AA" w:rsidRPr="003C0277">
        <w:rPr>
          <w:i/>
          <w:szCs w:val="24"/>
        </w:rPr>
        <w:t>;</w:t>
      </w:r>
      <w:r w:rsidRPr="003C0277">
        <w:rPr>
          <w:i/>
          <w:szCs w:val="24"/>
        </w:rPr>
        <w:t xml:space="preserve"> </w:t>
      </w:r>
      <w:r w:rsidR="008671AA" w:rsidRPr="003C0277">
        <w:rPr>
          <w:i/>
          <w:szCs w:val="24"/>
        </w:rPr>
        <w:t>C</w:t>
      </w:r>
      <w:r w:rsidRPr="003C0277">
        <w:rPr>
          <w:i/>
          <w:szCs w:val="24"/>
        </w:rPr>
        <w:t>yclin-dependent kinase 1</w:t>
      </w:r>
    </w:p>
    <w:p w14:paraId="14F3C505" w14:textId="69BD6351" w:rsidR="00E41906" w:rsidRPr="00887834" w:rsidRDefault="00E41906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6649BC">
        <w:rPr>
          <w:szCs w:val="24"/>
        </w:rPr>
        <w:t>CDK1P</w:t>
      </w:r>
      <w:r w:rsidR="008671AA">
        <w:rPr>
          <w:szCs w:val="24"/>
        </w:rPr>
        <w:t>;</w:t>
      </w:r>
      <w:r w:rsidRPr="006649BC">
        <w:rPr>
          <w:szCs w:val="24"/>
        </w:rPr>
        <w:t xml:space="preserve"> phosphorylated CDK1</w:t>
      </w:r>
      <w:r w:rsidR="00A80C91" w:rsidRPr="006649BC">
        <w:rPr>
          <w:szCs w:val="24"/>
        </w:rPr>
        <w:t xml:space="preserve"> </w:t>
      </w:r>
      <w:r w:rsidR="009F6682" w:rsidRPr="006649BC">
        <w:rPr>
          <w:szCs w:val="24"/>
        </w:rPr>
        <w:t>(</w:t>
      </w:r>
      <w:r w:rsidR="00A80C91" w:rsidRPr="006649BC">
        <w:rPr>
          <w:szCs w:val="24"/>
        </w:rPr>
        <w:t>Y</w:t>
      </w:r>
      <w:r w:rsidRPr="00887834">
        <w:rPr>
          <w:szCs w:val="24"/>
        </w:rPr>
        <w:t>15</w:t>
      </w:r>
      <w:r w:rsidR="009F6682" w:rsidRPr="00887834">
        <w:rPr>
          <w:szCs w:val="24"/>
        </w:rPr>
        <w:t>)</w:t>
      </w:r>
    </w:p>
    <w:p w14:paraId="09DF9D9E" w14:textId="35AD3096" w:rsidR="008E4AD5" w:rsidRPr="00887834" w:rsidRDefault="008E4AD5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887834">
        <w:rPr>
          <w:szCs w:val="24"/>
        </w:rPr>
        <w:t>CDK1T</w:t>
      </w:r>
      <w:r w:rsidR="008671AA">
        <w:rPr>
          <w:szCs w:val="24"/>
        </w:rPr>
        <w:t>;</w:t>
      </w:r>
      <w:r w:rsidRPr="00887834">
        <w:rPr>
          <w:szCs w:val="24"/>
        </w:rPr>
        <w:t xml:space="preserve"> total CDK1</w:t>
      </w:r>
    </w:p>
    <w:p w14:paraId="647671A1" w14:textId="1ED6A255" w:rsidR="000A2FBE" w:rsidRPr="003C0277" w:rsidRDefault="000A2FBE" w:rsidP="00777A28">
      <w:pPr>
        <w:tabs>
          <w:tab w:val="clear" w:pos="720"/>
        </w:tabs>
        <w:spacing w:after="0" w:line="420" w:lineRule="auto"/>
        <w:jc w:val="both"/>
        <w:rPr>
          <w:i/>
          <w:szCs w:val="24"/>
        </w:rPr>
      </w:pPr>
      <w:r w:rsidRPr="003C0277">
        <w:rPr>
          <w:i/>
          <w:szCs w:val="24"/>
        </w:rPr>
        <w:t>CDKN1A</w:t>
      </w:r>
      <w:r w:rsidR="008671AA" w:rsidRPr="003C0277">
        <w:rPr>
          <w:i/>
          <w:szCs w:val="24"/>
        </w:rPr>
        <w:t>;</w:t>
      </w:r>
      <w:r w:rsidRPr="003C0277">
        <w:rPr>
          <w:i/>
          <w:szCs w:val="24"/>
        </w:rPr>
        <w:t xml:space="preserve"> </w:t>
      </w:r>
      <w:r w:rsidR="008671AA" w:rsidRPr="003C0277">
        <w:rPr>
          <w:i/>
          <w:szCs w:val="24"/>
        </w:rPr>
        <w:t>C</w:t>
      </w:r>
      <w:r w:rsidRPr="003C0277">
        <w:rPr>
          <w:i/>
          <w:szCs w:val="24"/>
        </w:rPr>
        <w:t>yclin-dependent kinase inhibitor 1, p21</w:t>
      </w:r>
      <w:r w:rsidR="003452E5" w:rsidRPr="003452E5">
        <w:rPr>
          <w:i/>
          <w:szCs w:val="24"/>
          <w:vertAlign w:val="superscript"/>
        </w:rPr>
        <w:t>CIP1</w:t>
      </w:r>
    </w:p>
    <w:p w14:paraId="4AC37C90" w14:textId="7820BEC1" w:rsidR="004F62C7" w:rsidRPr="007B0CD3" w:rsidRDefault="004F62C7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7B0CD3">
        <w:rPr>
          <w:szCs w:val="24"/>
        </w:rPr>
        <w:t>CDKN1AT</w:t>
      </w:r>
      <w:r w:rsidR="008671AA">
        <w:rPr>
          <w:szCs w:val="24"/>
        </w:rPr>
        <w:t>;</w:t>
      </w:r>
      <w:r w:rsidRPr="007B0CD3">
        <w:rPr>
          <w:szCs w:val="24"/>
        </w:rPr>
        <w:t xml:space="preserve"> total CDKN1A</w:t>
      </w:r>
    </w:p>
    <w:p w14:paraId="25F63BCE" w14:textId="478D9EBA" w:rsidR="008E4AD5" w:rsidRPr="007B0CD3" w:rsidRDefault="008E4AD5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7B0CD3">
        <w:rPr>
          <w:szCs w:val="24"/>
        </w:rPr>
        <w:t>MPF</w:t>
      </w:r>
      <w:r w:rsidR="008671AA">
        <w:rPr>
          <w:szCs w:val="24"/>
        </w:rPr>
        <w:t>;</w:t>
      </w:r>
      <w:r w:rsidRPr="007B0CD3">
        <w:rPr>
          <w:szCs w:val="24"/>
        </w:rPr>
        <w:t xml:space="preserve"> CCNB1:CDK1 (maturation promoting factor)</w:t>
      </w:r>
    </w:p>
    <w:p w14:paraId="7261225A" w14:textId="72B58EF1" w:rsidR="008E4AD5" w:rsidRPr="00916D00" w:rsidRDefault="008E4AD5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916D00">
        <w:rPr>
          <w:szCs w:val="24"/>
        </w:rPr>
        <w:t>preMPF</w:t>
      </w:r>
      <w:r w:rsidR="008671AA">
        <w:rPr>
          <w:szCs w:val="24"/>
        </w:rPr>
        <w:t>;</w:t>
      </w:r>
      <w:r w:rsidRPr="00916D00">
        <w:rPr>
          <w:szCs w:val="24"/>
        </w:rPr>
        <w:t xml:space="preserve"> CCNB1:CDK1P (phosphorylated MPF)</w:t>
      </w:r>
    </w:p>
    <w:p w14:paraId="136FD2B4" w14:textId="4D7A1C42" w:rsidR="008E4AD5" w:rsidRPr="00945CFE" w:rsidRDefault="008E4AD5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945CFE">
        <w:rPr>
          <w:szCs w:val="24"/>
        </w:rPr>
        <w:t>CDKN1A:MPF</w:t>
      </w:r>
      <w:r w:rsidR="008671AA">
        <w:rPr>
          <w:szCs w:val="24"/>
        </w:rPr>
        <w:t>;</w:t>
      </w:r>
      <w:r w:rsidRPr="00945CFE">
        <w:rPr>
          <w:szCs w:val="24"/>
        </w:rPr>
        <w:t xml:space="preserve"> p21</w:t>
      </w:r>
      <w:r w:rsidR="003452E5" w:rsidRPr="003452E5">
        <w:rPr>
          <w:szCs w:val="24"/>
          <w:vertAlign w:val="superscript"/>
        </w:rPr>
        <w:t>CIP1</w:t>
      </w:r>
      <w:r w:rsidRPr="00945CFE">
        <w:rPr>
          <w:szCs w:val="24"/>
        </w:rPr>
        <w:t xml:space="preserve"> and MPF complex</w:t>
      </w:r>
    </w:p>
    <w:p w14:paraId="1A17E4C3" w14:textId="464B200E" w:rsidR="000A2FBE" w:rsidRPr="003C0277" w:rsidRDefault="000A2FBE" w:rsidP="00777A28">
      <w:pPr>
        <w:tabs>
          <w:tab w:val="clear" w:pos="720"/>
        </w:tabs>
        <w:spacing w:after="0" w:line="420" w:lineRule="auto"/>
        <w:jc w:val="both"/>
        <w:rPr>
          <w:i/>
          <w:szCs w:val="24"/>
        </w:rPr>
      </w:pPr>
      <w:r w:rsidRPr="003C0277">
        <w:rPr>
          <w:i/>
          <w:szCs w:val="24"/>
        </w:rPr>
        <w:t>CDC25C</w:t>
      </w:r>
      <w:r w:rsidR="008671AA" w:rsidRPr="003C0277">
        <w:rPr>
          <w:i/>
          <w:szCs w:val="24"/>
        </w:rPr>
        <w:t>;</w:t>
      </w:r>
      <w:r w:rsidR="004F62C7" w:rsidRPr="003C0277">
        <w:rPr>
          <w:i/>
          <w:szCs w:val="24"/>
        </w:rPr>
        <w:t xml:space="preserve"> d</w:t>
      </w:r>
      <w:r w:rsidRPr="003C0277">
        <w:rPr>
          <w:i/>
          <w:szCs w:val="24"/>
        </w:rPr>
        <w:t>ual specificity phosphatase Cdc25C</w:t>
      </w:r>
      <w:r w:rsidR="00C153AA" w:rsidRPr="003C0277">
        <w:rPr>
          <w:i/>
          <w:szCs w:val="24"/>
        </w:rPr>
        <w:t xml:space="preserve"> (cell division cycle protein 25 </w:t>
      </w:r>
      <w:r w:rsidR="00F3224B" w:rsidRPr="003C0277">
        <w:rPr>
          <w:i/>
          <w:szCs w:val="24"/>
        </w:rPr>
        <w:t>homolog C</w:t>
      </w:r>
      <w:r w:rsidR="00C153AA" w:rsidRPr="003C0277">
        <w:rPr>
          <w:i/>
          <w:szCs w:val="24"/>
        </w:rPr>
        <w:t>)</w:t>
      </w:r>
    </w:p>
    <w:p w14:paraId="7C1C97A9" w14:textId="131FABDA" w:rsidR="004F62C7" w:rsidRPr="00F8436D" w:rsidRDefault="004F62C7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F8436D">
        <w:rPr>
          <w:szCs w:val="24"/>
        </w:rPr>
        <w:t>CDC25CP</w:t>
      </w:r>
      <w:r w:rsidR="008671AA">
        <w:rPr>
          <w:szCs w:val="24"/>
        </w:rPr>
        <w:t>;</w:t>
      </w:r>
      <w:r w:rsidRPr="00F8436D">
        <w:rPr>
          <w:szCs w:val="24"/>
        </w:rPr>
        <w:t xml:space="preserve"> phosphorylated CDC25C</w:t>
      </w:r>
      <w:r w:rsidR="00A80C91" w:rsidRPr="00F8436D">
        <w:rPr>
          <w:szCs w:val="24"/>
        </w:rPr>
        <w:t xml:space="preserve"> </w:t>
      </w:r>
    </w:p>
    <w:p w14:paraId="670B23D4" w14:textId="630396FD" w:rsidR="008E4AD5" w:rsidRPr="00F8436D" w:rsidRDefault="008E4AD5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F8436D">
        <w:rPr>
          <w:szCs w:val="24"/>
        </w:rPr>
        <w:t>CDC25CT</w:t>
      </w:r>
      <w:r w:rsidR="008671AA">
        <w:rPr>
          <w:szCs w:val="24"/>
        </w:rPr>
        <w:t>;</w:t>
      </w:r>
      <w:r w:rsidRPr="00F8436D">
        <w:rPr>
          <w:szCs w:val="24"/>
        </w:rPr>
        <w:t xml:space="preserve"> total CDC25C</w:t>
      </w:r>
    </w:p>
    <w:p w14:paraId="65B4D89E" w14:textId="423193BD" w:rsidR="00D632CA" w:rsidRPr="003C0277" w:rsidRDefault="00D632CA" w:rsidP="00777A28">
      <w:pPr>
        <w:tabs>
          <w:tab w:val="clear" w:pos="720"/>
        </w:tabs>
        <w:spacing w:after="0" w:line="420" w:lineRule="auto"/>
        <w:jc w:val="both"/>
        <w:rPr>
          <w:i/>
          <w:szCs w:val="24"/>
        </w:rPr>
      </w:pPr>
      <w:r w:rsidRPr="003C0277">
        <w:rPr>
          <w:i/>
          <w:szCs w:val="24"/>
        </w:rPr>
        <w:t>WEE1</w:t>
      </w:r>
      <w:r w:rsidR="008671AA" w:rsidRPr="003C0277">
        <w:rPr>
          <w:i/>
          <w:szCs w:val="24"/>
        </w:rPr>
        <w:t>;</w:t>
      </w:r>
      <w:r w:rsidRPr="003C0277">
        <w:rPr>
          <w:i/>
          <w:szCs w:val="24"/>
        </w:rPr>
        <w:t xml:space="preserve"> Wee1-like protein kinase </w:t>
      </w:r>
    </w:p>
    <w:p w14:paraId="6BD48211" w14:textId="1896C828" w:rsidR="00D632CA" w:rsidRPr="00C1177E" w:rsidRDefault="00D632CA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C1177E">
        <w:rPr>
          <w:szCs w:val="24"/>
        </w:rPr>
        <w:t>WEE1P</w:t>
      </w:r>
      <w:r w:rsidR="008671AA">
        <w:rPr>
          <w:szCs w:val="24"/>
        </w:rPr>
        <w:t>;</w:t>
      </w:r>
      <w:r w:rsidRPr="00C1177E">
        <w:rPr>
          <w:szCs w:val="24"/>
        </w:rPr>
        <w:t xml:space="preserve"> phosphorylated WEE1</w:t>
      </w:r>
    </w:p>
    <w:p w14:paraId="795396DF" w14:textId="7D48DD21" w:rsidR="008E4AD5" w:rsidRPr="00920AA6" w:rsidRDefault="008E4AD5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920AA6">
        <w:rPr>
          <w:szCs w:val="24"/>
        </w:rPr>
        <w:t>WEE1T</w:t>
      </w:r>
      <w:r w:rsidR="008671AA">
        <w:rPr>
          <w:szCs w:val="24"/>
        </w:rPr>
        <w:t>;</w:t>
      </w:r>
      <w:r w:rsidRPr="00920AA6">
        <w:rPr>
          <w:szCs w:val="24"/>
        </w:rPr>
        <w:t xml:space="preserve"> total WEE1</w:t>
      </w:r>
    </w:p>
    <w:p w14:paraId="59D02B56" w14:textId="64D4E258" w:rsidR="00C153AA" w:rsidRPr="003C0277" w:rsidRDefault="00C153AA" w:rsidP="00777A28">
      <w:pPr>
        <w:tabs>
          <w:tab w:val="clear" w:pos="720"/>
        </w:tabs>
        <w:spacing w:after="0" w:line="420" w:lineRule="auto"/>
        <w:jc w:val="both"/>
        <w:rPr>
          <w:i/>
          <w:szCs w:val="24"/>
        </w:rPr>
      </w:pPr>
      <w:r w:rsidRPr="003C0277">
        <w:rPr>
          <w:i/>
          <w:szCs w:val="24"/>
        </w:rPr>
        <w:t>LMNA</w:t>
      </w:r>
      <w:r w:rsidR="008671AA" w:rsidRPr="003C0277">
        <w:rPr>
          <w:i/>
          <w:szCs w:val="24"/>
        </w:rPr>
        <w:t>;</w:t>
      </w:r>
      <w:r w:rsidRPr="003C0277">
        <w:rPr>
          <w:i/>
          <w:szCs w:val="24"/>
        </w:rPr>
        <w:t xml:space="preserve"> </w:t>
      </w:r>
      <w:proofErr w:type="spellStart"/>
      <w:r w:rsidRPr="003C0277">
        <w:rPr>
          <w:i/>
          <w:szCs w:val="24"/>
        </w:rPr>
        <w:t>Lamin</w:t>
      </w:r>
      <w:proofErr w:type="spellEnd"/>
      <w:r w:rsidRPr="003C0277">
        <w:rPr>
          <w:i/>
          <w:szCs w:val="24"/>
        </w:rPr>
        <w:t>-A/C</w:t>
      </w:r>
    </w:p>
    <w:p w14:paraId="221B6992" w14:textId="5DBFD3CF" w:rsidR="00C153AA" w:rsidRPr="00AF5F3B" w:rsidRDefault="00C153AA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AF5F3B">
        <w:rPr>
          <w:szCs w:val="24"/>
        </w:rPr>
        <w:t>LMNAP</w:t>
      </w:r>
      <w:r w:rsidR="008671AA">
        <w:rPr>
          <w:szCs w:val="24"/>
        </w:rPr>
        <w:t>;</w:t>
      </w:r>
      <w:r w:rsidRPr="00AF5F3B">
        <w:rPr>
          <w:szCs w:val="24"/>
        </w:rPr>
        <w:t xml:space="preserve"> phosphorylated LMNA</w:t>
      </w:r>
    </w:p>
    <w:p w14:paraId="10ADCC06" w14:textId="330309E4" w:rsidR="00C153AA" w:rsidRPr="00CB066A" w:rsidRDefault="00C153AA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CB066A">
        <w:rPr>
          <w:szCs w:val="24"/>
        </w:rPr>
        <w:t>LMNAT</w:t>
      </w:r>
      <w:r w:rsidR="008671AA">
        <w:rPr>
          <w:szCs w:val="24"/>
        </w:rPr>
        <w:t>;</w:t>
      </w:r>
      <w:r w:rsidRPr="00CB066A">
        <w:rPr>
          <w:szCs w:val="24"/>
        </w:rPr>
        <w:t xml:space="preserve"> total LMNA</w:t>
      </w:r>
    </w:p>
    <w:p w14:paraId="3CE33626" w14:textId="27C975C5" w:rsidR="008E4AD5" w:rsidRPr="003C0277" w:rsidRDefault="008E4AD5" w:rsidP="00777A28">
      <w:pPr>
        <w:tabs>
          <w:tab w:val="clear" w:pos="720"/>
        </w:tabs>
        <w:spacing w:after="0" w:line="420" w:lineRule="auto"/>
        <w:jc w:val="both"/>
        <w:rPr>
          <w:i/>
          <w:szCs w:val="24"/>
        </w:rPr>
      </w:pPr>
      <w:r w:rsidRPr="003C0277">
        <w:rPr>
          <w:i/>
          <w:szCs w:val="24"/>
        </w:rPr>
        <w:lastRenderedPageBreak/>
        <w:t>PLK1</w:t>
      </w:r>
      <w:r w:rsidR="008671AA" w:rsidRPr="003C0277">
        <w:rPr>
          <w:i/>
          <w:szCs w:val="24"/>
        </w:rPr>
        <w:t>;</w:t>
      </w:r>
      <w:r w:rsidRPr="003C0277">
        <w:rPr>
          <w:i/>
          <w:szCs w:val="24"/>
        </w:rPr>
        <w:t xml:space="preserve"> Polo-like kinase 1</w:t>
      </w:r>
    </w:p>
    <w:p w14:paraId="08E9EF11" w14:textId="02EF8DF8" w:rsidR="008E4AD5" w:rsidRPr="00F21563" w:rsidRDefault="008E4AD5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F21563">
        <w:rPr>
          <w:szCs w:val="24"/>
        </w:rPr>
        <w:t>PLK1P</w:t>
      </w:r>
      <w:r w:rsidR="008671AA">
        <w:rPr>
          <w:szCs w:val="24"/>
        </w:rPr>
        <w:t>;</w:t>
      </w:r>
      <w:r w:rsidRPr="00F21563">
        <w:rPr>
          <w:szCs w:val="24"/>
        </w:rPr>
        <w:t xml:space="preserve"> phosphorylated PLK1</w:t>
      </w:r>
    </w:p>
    <w:p w14:paraId="7B6000BD" w14:textId="122F587B" w:rsidR="008E4AD5" w:rsidRPr="00480498" w:rsidRDefault="008E4AD5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480498">
        <w:rPr>
          <w:szCs w:val="24"/>
        </w:rPr>
        <w:t>PLK1T</w:t>
      </w:r>
      <w:r w:rsidR="008671AA">
        <w:rPr>
          <w:szCs w:val="24"/>
        </w:rPr>
        <w:t>;</w:t>
      </w:r>
      <w:r w:rsidRPr="00480498">
        <w:rPr>
          <w:szCs w:val="24"/>
        </w:rPr>
        <w:t xml:space="preserve"> total PLK1</w:t>
      </w:r>
    </w:p>
    <w:p w14:paraId="20EE62A4" w14:textId="1A291671" w:rsidR="0077139D" w:rsidRPr="003C0277" w:rsidRDefault="0077139D" w:rsidP="00777A28">
      <w:pPr>
        <w:tabs>
          <w:tab w:val="clear" w:pos="720"/>
        </w:tabs>
        <w:spacing w:after="0" w:line="420" w:lineRule="auto"/>
        <w:jc w:val="both"/>
        <w:rPr>
          <w:i/>
          <w:szCs w:val="24"/>
        </w:rPr>
      </w:pPr>
      <w:r w:rsidRPr="003C0277">
        <w:rPr>
          <w:i/>
          <w:szCs w:val="24"/>
        </w:rPr>
        <w:t>PPase</w:t>
      </w:r>
      <w:r w:rsidR="008671AA" w:rsidRPr="003C0277">
        <w:rPr>
          <w:i/>
          <w:szCs w:val="24"/>
        </w:rPr>
        <w:t>;</w:t>
      </w:r>
      <w:r w:rsidRPr="003C0277">
        <w:rPr>
          <w:i/>
          <w:szCs w:val="24"/>
        </w:rPr>
        <w:t xml:space="preserve"> </w:t>
      </w:r>
      <w:r w:rsidRPr="003C0277">
        <w:rPr>
          <w:rFonts w:hint="eastAsia"/>
          <w:i/>
          <w:szCs w:val="24"/>
        </w:rPr>
        <w:t>PP2</w:t>
      </w:r>
      <w:r w:rsidRPr="003C0277">
        <w:rPr>
          <w:i/>
          <w:szCs w:val="24"/>
        </w:rPr>
        <w:t>A:B55 (</w:t>
      </w:r>
      <w:r w:rsidRPr="003C0277">
        <w:rPr>
          <w:rFonts w:hint="eastAsia"/>
          <w:i/>
          <w:szCs w:val="24"/>
        </w:rPr>
        <w:t>Protein phosphatase 2</w:t>
      </w:r>
      <w:r w:rsidRPr="003C0277">
        <w:rPr>
          <w:i/>
          <w:szCs w:val="24"/>
        </w:rPr>
        <w:t>A) and/or CDC14A (cell division cycle 14 homolog A)</w:t>
      </w:r>
    </w:p>
    <w:p w14:paraId="744AE5EC" w14:textId="23B2B892" w:rsidR="0077139D" w:rsidRPr="00B94423" w:rsidRDefault="0077139D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B94423">
        <w:rPr>
          <w:szCs w:val="24"/>
        </w:rPr>
        <w:t>PPaseP</w:t>
      </w:r>
      <w:r w:rsidR="008671AA">
        <w:rPr>
          <w:szCs w:val="24"/>
        </w:rPr>
        <w:t>;</w:t>
      </w:r>
      <w:r w:rsidRPr="00B94423">
        <w:rPr>
          <w:szCs w:val="24"/>
        </w:rPr>
        <w:t xml:space="preserve"> phosphorylated PPase</w:t>
      </w:r>
    </w:p>
    <w:p w14:paraId="78637F59" w14:textId="379911FA" w:rsidR="0077139D" w:rsidRPr="002E1D48" w:rsidRDefault="0077139D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proofErr w:type="spellStart"/>
      <w:r w:rsidRPr="002E1D48">
        <w:rPr>
          <w:szCs w:val="24"/>
        </w:rPr>
        <w:t>PPaseT</w:t>
      </w:r>
      <w:proofErr w:type="spellEnd"/>
      <w:r w:rsidR="008671AA">
        <w:rPr>
          <w:szCs w:val="24"/>
        </w:rPr>
        <w:t>;</w:t>
      </w:r>
      <w:r w:rsidRPr="002E1D48">
        <w:rPr>
          <w:szCs w:val="24"/>
        </w:rPr>
        <w:t xml:space="preserve"> total PPase</w:t>
      </w:r>
    </w:p>
    <w:p w14:paraId="70E17908" w14:textId="3A21025F" w:rsidR="000A2FBE" w:rsidRPr="003C0277" w:rsidRDefault="000A2FBE" w:rsidP="00777A28">
      <w:pPr>
        <w:tabs>
          <w:tab w:val="clear" w:pos="720"/>
        </w:tabs>
        <w:spacing w:after="0" w:line="420" w:lineRule="auto"/>
        <w:jc w:val="both"/>
        <w:rPr>
          <w:i/>
          <w:szCs w:val="24"/>
        </w:rPr>
      </w:pPr>
      <w:r w:rsidRPr="003C0277">
        <w:rPr>
          <w:i/>
          <w:szCs w:val="24"/>
        </w:rPr>
        <w:t>CDC20</w:t>
      </w:r>
      <w:r w:rsidR="008671AA" w:rsidRPr="003C0277">
        <w:rPr>
          <w:i/>
          <w:szCs w:val="24"/>
        </w:rPr>
        <w:t>;</w:t>
      </w:r>
      <w:r w:rsidRPr="003C0277">
        <w:rPr>
          <w:i/>
          <w:szCs w:val="24"/>
        </w:rPr>
        <w:t xml:space="preserve"> Cell division cycle protein 20 homolog</w:t>
      </w:r>
    </w:p>
    <w:p w14:paraId="373F9BE5" w14:textId="201EE0A7" w:rsidR="002750DA" w:rsidRPr="00D82C36" w:rsidRDefault="002750DA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D82C36">
        <w:rPr>
          <w:szCs w:val="24"/>
        </w:rPr>
        <w:t>CDC20P</w:t>
      </w:r>
      <w:r w:rsidR="008671AA">
        <w:rPr>
          <w:szCs w:val="24"/>
        </w:rPr>
        <w:t>;</w:t>
      </w:r>
      <w:r w:rsidRPr="00D82C36">
        <w:rPr>
          <w:szCs w:val="24"/>
        </w:rPr>
        <w:t xml:space="preserve"> phosphorylated CDC20</w:t>
      </w:r>
    </w:p>
    <w:p w14:paraId="618E778E" w14:textId="6C81FB24" w:rsidR="0077139D" w:rsidRPr="00DE5682" w:rsidRDefault="0077139D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DE5682">
        <w:rPr>
          <w:szCs w:val="24"/>
        </w:rPr>
        <w:t>CDC20T</w:t>
      </w:r>
      <w:r w:rsidR="008671AA">
        <w:rPr>
          <w:szCs w:val="24"/>
        </w:rPr>
        <w:t>;</w:t>
      </w:r>
      <w:r w:rsidRPr="00DE5682">
        <w:rPr>
          <w:szCs w:val="24"/>
        </w:rPr>
        <w:t xml:space="preserve"> total CDC20</w:t>
      </w:r>
    </w:p>
    <w:p w14:paraId="14ED1BC0" w14:textId="029F1888" w:rsidR="000A2FBE" w:rsidRPr="003C0277" w:rsidRDefault="000A2FBE" w:rsidP="00777A28">
      <w:pPr>
        <w:tabs>
          <w:tab w:val="clear" w:pos="720"/>
        </w:tabs>
        <w:spacing w:after="0" w:line="420" w:lineRule="auto"/>
        <w:jc w:val="both"/>
        <w:rPr>
          <w:i/>
          <w:szCs w:val="24"/>
        </w:rPr>
      </w:pPr>
      <w:r w:rsidRPr="003C0277">
        <w:rPr>
          <w:i/>
          <w:szCs w:val="24"/>
        </w:rPr>
        <w:t>CDH1</w:t>
      </w:r>
      <w:r w:rsidR="008671AA" w:rsidRPr="003C0277">
        <w:rPr>
          <w:i/>
          <w:szCs w:val="24"/>
        </w:rPr>
        <w:t>;</w:t>
      </w:r>
      <w:r w:rsidRPr="003C0277">
        <w:rPr>
          <w:i/>
          <w:szCs w:val="24"/>
        </w:rPr>
        <w:t xml:space="preserve"> Fizzy-related protein homolog, hCDH1</w:t>
      </w:r>
    </w:p>
    <w:p w14:paraId="6250996F" w14:textId="15E735F6" w:rsidR="002750DA" w:rsidRPr="00F4701B" w:rsidRDefault="002750DA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F4701B">
        <w:rPr>
          <w:szCs w:val="24"/>
        </w:rPr>
        <w:t>CDH1P</w:t>
      </w:r>
      <w:r w:rsidR="008671AA">
        <w:rPr>
          <w:szCs w:val="24"/>
        </w:rPr>
        <w:t>;</w:t>
      </w:r>
      <w:r w:rsidRPr="00F4701B">
        <w:rPr>
          <w:szCs w:val="24"/>
        </w:rPr>
        <w:t xml:space="preserve"> phosphorylated CDH1</w:t>
      </w:r>
    </w:p>
    <w:p w14:paraId="0B529163" w14:textId="0D0E35F3" w:rsidR="0077139D" w:rsidRPr="00F4701B" w:rsidRDefault="0077139D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F4701B">
        <w:rPr>
          <w:szCs w:val="24"/>
        </w:rPr>
        <w:t>CDH1T</w:t>
      </w:r>
      <w:r w:rsidR="008671AA">
        <w:rPr>
          <w:szCs w:val="24"/>
        </w:rPr>
        <w:t>;</w:t>
      </w:r>
      <w:r w:rsidRPr="00F4701B">
        <w:rPr>
          <w:szCs w:val="24"/>
        </w:rPr>
        <w:t xml:space="preserve"> total CDH1</w:t>
      </w:r>
    </w:p>
    <w:p w14:paraId="13832215" w14:textId="18D1C2F9" w:rsidR="000A2FBE" w:rsidRPr="003C0277" w:rsidRDefault="000A2FBE" w:rsidP="00777A28">
      <w:pPr>
        <w:tabs>
          <w:tab w:val="clear" w:pos="720"/>
        </w:tabs>
        <w:spacing w:after="0" w:line="420" w:lineRule="auto"/>
        <w:jc w:val="both"/>
        <w:rPr>
          <w:i/>
          <w:szCs w:val="24"/>
        </w:rPr>
      </w:pPr>
      <w:r w:rsidRPr="003C0277">
        <w:rPr>
          <w:i/>
          <w:szCs w:val="24"/>
        </w:rPr>
        <w:t>APC/</w:t>
      </w:r>
      <w:r w:rsidR="00554571" w:rsidRPr="003C0277">
        <w:rPr>
          <w:i/>
          <w:szCs w:val="24"/>
        </w:rPr>
        <w:t>C</w:t>
      </w:r>
      <w:r w:rsidR="008671AA" w:rsidRPr="003C0277">
        <w:rPr>
          <w:i/>
          <w:szCs w:val="24"/>
        </w:rPr>
        <w:t>;</w:t>
      </w:r>
      <w:r w:rsidR="001B09F9" w:rsidRPr="003C0277">
        <w:rPr>
          <w:i/>
          <w:szCs w:val="24"/>
        </w:rPr>
        <w:t xml:space="preserve"> </w:t>
      </w:r>
      <w:r w:rsidRPr="003C0277">
        <w:rPr>
          <w:i/>
          <w:szCs w:val="24"/>
        </w:rPr>
        <w:t>Anaphase-promoting complex/</w:t>
      </w:r>
      <w:proofErr w:type="spellStart"/>
      <w:r w:rsidR="003C0277">
        <w:rPr>
          <w:i/>
          <w:szCs w:val="24"/>
        </w:rPr>
        <w:t>cyclosome</w:t>
      </w:r>
      <w:proofErr w:type="spellEnd"/>
      <w:r w:rsidR="003C0277">
        <w:rPr>
          <w:i/>
          <w:szCs w:val="24"/>
        </w:rPr>
        <w:t xml:space="preserve"> (multiprotein complex)</w:t>
      </w:r>
    </w:p>
    <w:p w14:paraId="3A5C1E72" w14:textId="2BAAA3B1" w:rsidR="001B09F9" w:rsidRPr="000B2553" w:rsidRDefault="001B09F9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0B2553">
        <w:rPr>
          <w:szCs w:val="24"/>
        </w:rPr>
        <w:t>APC/CP</w:t>
      </w:r>
      <w:r w:rsidR="008671AA">
        <w:rPr>
          <w:szCs w:val="24"/>
        </w:rPr>
        <w:t>;</w:t>
      </w:r>
      <w:r w:rsidRPr="000B2553">
        <w:rPr>
          <w:szCs w:val="24"/>
        </w:rPr>
        <w:t xml:space="preserve"> phosphorylated APC/C</w:t>
      </w:r>
    </w:p>
    <w:p w14:paraId="182EBCD1" w14:textId="00042125" w:rsidR="0077139D" w:rsidRPr="000B2553" w:rsidRDefault="0077139D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0B2553">
        <w:rPr>
          <w:szCs w:val="24"/>
        </w:rPr>
        <w:t>APC/CT</w:t>
      </w:r>
      <w:r w:rsidR="008671AA">
        <w:rPr>
          <w:szCs w:val="24"/>
        </w:rPr>
        <w:t>;</w:t>
      </w:r>
      <w:r w:rsidRPr="000B2553">
        <w:rPr>
          <w:szCs w:val="24"/>
        </w:rPr>
        <w:t xml:space="preserve"> total APC/C</w:t>
      </w:r>
    </w:p>
    <w:p w14:paraId="5440BE57" w14:textId="0FF98CF6" w:rsidR="001B09F9" w:rsidRPr="000B2553" w:rsidRDefault="001B09F9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0B2553">
        <w:rPr>
          <w:szCs w:val="24"/>
        </w:rPr>
        <w:t>APC/</w:t>
      </w:r>
      <w:proofErr w:type="gramStart"/>
      <w:r w:rsidRPr="000B2553">
        <w:rPr>
          <w:szCs w:val="24"/>
        </w:rPr>
        <w:t>CP:CDC</w:t>
      </w:r>
      <w:proofErr w:type="gramEnd"/>
      <w:r w:rsidRPr="000B2553">
        <w:rPr>
          <w:szCs w:val="24"/>
        </w:rPr>
        <w:t>20</w:t>
      </w:r>
      <w:r w:rsidR="008671AA">
        <w:rPr>
          <w:szCs w:val="24"/>
        </w:rPr>
        <w:t>;</w:t>
      </w:r>
      <w:r w:rsidR="0077139D" w:rsidRPr="000B2553">
        <w:rPr>
          <w:szCs w:val="24"/>
        </w:rPr>
        <w:t xml:space="preserve"> APC/CP and CDC20 complex</w:t>
      </w:r>
    </w:p>
    <w:p w14:paraId="6B1761AB" w14:textId="3DCAE04A" w:rsidR="001B09F9" w:rsidRPr="000B2553" w:rsidRDefault="001B09F9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0B2553">
        <w:rPr>
          <w:szCs w:val="24"/>
        </w:rPr>
        <w:t>APC/</w:t>
      </w:r>
      <w:proofErr w:type="gramStart"/>
      <w:r w:rsidRPr="000B2553">
        <w:rPr>
          <w:szCs w:val="24"/>
        </w:rPr>
        <w:t>C:CDH</w:t>
      </w:r>
      <w:proofErr w:type="gramEnd"/>
      <w:r w:rsidRPr="000B2553">
        <w:rPr>
          <w:szCs w:val="24"/>
        </w:rPr>
        <w:t>1</w:t>
      </w:r>
      <w:r w:rsidR="008671AA">
        <w:rPr>
          <w:szCs w:val="24"/>
        </w:rPr>
        <w:t>;</w:t>
      </w:r>
      <w:r w:rsidR="0077139D" w:rsidRPr="000B2553">
        <w:rPr>
          <w:szCs w:val="24"/>
        </w:rPr>
        <w:t xml:space="preserve"> APC/C and CDH1 complex</w:t>
      </w:r>
    </w:p>
    <w:p w14:paraId="6A1EB361" w14:textId="7F0375A6" w:rsidR="001B09F9" w:rsidRPr="000B2553" w:rsidRDefault="001B09F9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0B2553">
        <w:rPr>
          <w:szCs w:val="24"/>
        </w:rPr>
        <w:t>APC/</w:t>
      </w:r>
      <w:proofErr w:type="gramStart"/>
      <w:r w:rsidRPr="000B2553">
        <w:rPr>
          <w:szCs w:val="24"/>
        </w:rPr>
        <w:t>CP:CDH</w:t>
      </w:r>
      <w:proofErr w:type="gramEnd"/>
      <w:r w:rsidRPr="000B2553">
        <w:rPr>
          <w:szCs w:val="24"/>
        </w:rPr>
        <w:t>1</w:t>
      </w:r>
      <w:r w:rsidR="008671AA">
        <w:rPr>
          <w:szCs w:val="24"/>
        </w:rPr>
        <w:t>;</w:t>
      </w:r>
      <w:r w:rsidR="0077139D" w:rsidRPr="000B2553">
        <w:rPr>
          <w:szCs w:val="24"/>
        </w:rPr>
        <w:t xml:space="preserve"> APC/CP and CDH1 complex</w:t>
      </w:r>
    </w:p>
    <w:p w14:paraId="2F5D7B48" w14:textId="1A7FD77B" w:rsidR="00DC66B9" w:rsidRPr="000B2553" w:rsidRDefault="001B09F9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0B2553">
        <w:rPr>
          <w:szCs w:val="24"/>
        </w:rPr>
        <w:t>APC/</w:t>
      </w:r>
      <w:proofErr w:type="gramStart"/>
      <w:r w:rsidRPr="000B2553">
        <w:rPr>
          <w:szCs w:val="24"/>
        </w:rPr>
        <w:t>CT:CDH</w:t>
      </w:r>
      <w:proofErr w:type="gramEnd"/>
      <w:r w:rsidRPr="000B2553">
        <w:rPr>
          <w:szCs w:val="24"/>
        </w:rPr>
        <w:t>1</w:t>
      </w:r>
      <w:r w:rsidR="008671AA">
        <w:rPr>
          <w:szCs w:val="24"/>
        </w:rPr>
        <w:t>;</w:t>
      </w:r>
      <w:r w:rsidR="0077139D" w:rsidRPr="000B2553">
        <w:rPr>
          <w:szCs w:val="24"/>
        </w:rPr>
        <w:t xml:space="preserve"> APC/CT and CDH1 complex</w:t>
      </w:r>
    </w:p>
    <w:p w14:paraId="7F9CD529" w14:textId="11B699EF" w:rsidR="008E4AD5" w:rsidRPr="003C0277" w:rsidRDefault="008E4AD5" w:rsidP="00777A28">
      <w:pPr>
        <w:tabs>
          <w:tab w:val="clear" w:pos="720"/>
        </w:tabs>
        <w:spacing w:after="0" w:line="420" w:lineRule="auto"/>
        <w:jc w:val="both"/>
        <w:rPr>
          <w:i/>
          <w:szCs w:val="24"/>
        </w:rPr>
      </w:pPr>
      <w:r w:rsidRPr="003C0277">
        <w:rPr>
          <w:i/>
          <w:szCs w:val="24"/>
        </w:rPr>
        <w:t>PTTG1</w:t>
      </w:r>
      <w:r w:rsidR="008671AA" w:rsidRPr="003C0277">
        <w:rPr>
          <w:i/>
          <w:szCs w:val="24"/>
        </w:rPr>
        <w:t>;</w:t>
      </w:r>
      <w:r w:rsidRPr="003C0277">
        <w:rPr>
          <w:i/>
          <w:szCs w:val="24"/>
        </w:rPr>
        <w:t xml:space="preserve"> Securin</w:t>
      </w:r>
    </w:p>
    <w:p w14:paraId="2BEAA13B" w14:textId="17FB142A" w:rsidR="008E4AD5" w:rsidRPr="000B2553" w:rsidRDefault="008E4AD5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0B2553">
        <w:rPr>
          <w:szCs w:val="24"/>
        </w:rPr>
        <w:t>PTTG1P</w:t>
      </w:r>
      <w:r w:rsidR="008671AA">
        <w:rPr>
          <w:szCs w:val="24"/>
        </w:rPr>
        <w:t>;</w:t>
      </w:r>
      <w:r w:rsidRPr="000B2553">
        <w:rPr>
          <w:szCs w:val="24"/>
        </w:rPr>
        <w:t xml:space="preserve"> phosphorylated PTTG1</w:t>
      </w:r>
    </w:p>
    <w:p w14:paraId="7AB494A9" w14:textId="1DCF1144" w:rsidR="0077139D" w:rsidRPr="000B2553" w:rsidRDefault="0077139D" w:rsidP="00777A28">
      <w:pPr>
        <w:tabs>
          <w:tab w:val="clear" w:pos="720"/>
        </w:tabs>
        <w:spacing w:after="0" w:line="420" w:lineRule="auto"/>
        <w:jc w:val="both"/>
        <w:rPr>
          <w:szCs w:val="24"/>
        </w:rPr>
      </w:pPr>
      <w:r w:rsidRPr="000B2553">
        <w:rPr>
          <w:szCs w:val="24"/>
        </w:rPr>
        <w:t>PTTG1T</w:t>
      </w:r>
      <w:r w:rsidR="008671AA">
        <w:rPr>
          <w:szCs w:val="24"/>
        </w:rPr>
        <w:t>;</w:t>
      </w:r>
      <w:r w:rsidRPr="000B2553">
        <w:rPr>
          <w:szCs w:val="24"/>
        </w:rPr>
        <w:t xml:space="preserve"> total PTTG1</w:t>
      </w:r>
      <w:bookmarkStart w:id="1" w:name="_GoBack"/>
      <w:bookmarkEnd w:id="1"/>
    </w:p>
    <w:p w14:paraId="53243625" w14:textId="77777777" w:rsidR="00C07F03" w:rsidRDefault="0077139D" w:rsidP="00777A28">
      <w:pPr>
        <w:tabs>
          <w:tab w:val="clear" w:pos="720"/>
        </w:tabs>
        <w:spacing w:after="0" w:line="420" w:lineRule="auto"/>
        <w:jc w:val="both"/>
        <w:rPr>
          <w:i/>
          <w:szCs w:val="24"/>
        </w:rPr>
      </w:pPr>
      <w:r w:rsidRPr="003C0277">
        <w:rPr>
          <w:i/>
          <w:szCs w:val="24"/>
        </w:rPr>
        <w:t>ESPL1</w:t>
      </w:r>
      <w:r w:rsidR="008671AA" w:rsidRPr="003C0277">
        <w:rPr>
          <w:i/>
          <w:szCs w:val="24"/>
        </w:rPr>
        <w:t>;</w:t>
      </w:r>
      <w:r w:rsidRPr="003C0277">
        <w:rPr>
          <w:i/>
          <w:szCs w:val="24"/>
        </w:rPr>
        <w:t xml:space="preserve"> Separase</w:t>
      </w:r>
    </w:p>
    <w:sectPr w:rsidR="00C07F03" w:rsidSect="00051903">
      <w:footerReference w:type="default" r:id="rId8"/>
      <w:pgSz w:w="12240" w:h="15840" w:code="1"/>
      <w:pgMar w:top="1440" w:right="1440" w:bottom="1440" w:left="1440" w:header="288" w:footer="288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DC77A7" w14:textId="77777777" w:rsidR="006944E0" w:rsidRDefault="006944E0" w:rsidP="00CF7714">
      <w:pPr>
        <w:spacing w:after="0" w:line="240" w:lineRule="auto"/>
      </w:pPr>
      <w:r>
        <w:separator/>
      </w:r>
    </w:p>
  </w:endnote>
  <w:endnote w:type="continuationSeparator" w:id="0">
    <w:p w14:paraId="5957A3C1" w14:textId="77777777" w:rsidR="006944E0" w:rsidRDefault="006944E0" w:rsidP="00CF7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55 Roman">
    <w:altName w:val="Avenir 55 Roman"/>
    <w:panose1 w:val="020B0503020203020204"/>
    <w:charset w:val="4D"/>
    <w:family w:val="swiss"/>
    <w:pitch w:val="variable"/>
    <w:sig w:usb0="800000AF" w:usb1="5000204A" w:usb2="00000000" w:usb3="00000000" w:csb0="0000009B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ED34F" w14:textId="1B0ACEDF" w:rsidR="006944E0" w:rsidRDefault="006A1677">
    <w:pPr>
      <w:pStyle w:val="Footer"/>
      <w:jc w:val="center"/>
    </w:pPr>
    <w:sdt>
      <w:sdtPr>
        <w:id w:val="129826845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6944E0">
          <w:fldChar w:fldCharType="begin"/>
        </w:r>
        <w:r w:rsidR="006944E0">
          <w:instrText xml:space="preserve"> PAGE   \* MERGEFORMAT </w:instrText>
        </w:r>
        <w:r w:rsidR="006944E0">
          <w:fldChar w:fldCharType="separate"/>
        </w:r>
        <w:r w:rsidR="00BD46E4">
          <w:rPr>
            <w:noProof/>
          </w:rPr>
          <w:t>2</w:t>
        </w:r>
        <w:r w:rsidR="006944E0">
          <w:rPr>
            <w:noProof/>
          </w:rPr>
          <w:fldChar w:fldCharType="end"/>
        </w:r>
      </w:sdtContent>
    </w:sdt>
  </w:p>
  <w:p w14:paraId="24490A0D" w14:textId="77777777" w:rsidR="006944E0" w:rsidRDefault="006944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7CC2B5" w14:textId="77777777" w:rsidR="006944E0" w:rsidRDefault="006944E0" w:rsidP="00CF7714">
      <w:pPr>
        <w:spacing w:after="0" w:line="240" w:lineRule="auto"/>
      </w:pPr>
      <w:r>
        <w:separator/>
      </w:r>
    </w:p>
  </w:footnote>
  <w:footnote w:type="continuationSeparator" w:id="0">
    <w:p w14:paraId="0D8B37FD" w14:textId="77777777" w:rsidR="006944E0" w:rsidRDefault="006944E0" w:rsidP="00CF77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D2F26"/>
    <w:multiLevelType w:val="hybridMultilevel"/>
    <w:tmpl w:val="8AC674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0498B"/>
    <w:multiLevelType w:val="multilevel"/>
    <w:tmpl w:val="533EF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2303B7"/>
    <w:multiLevelType w:val="hybridMultilevel"/>
    <w:tmpl w:val="F1D892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2E0B62"/>
    <w:multiLevelType w:val="hybridMultilevel"/>
    <w:tmpl w:val="7138E996"/>
    <w:lvl w:ilvl="0" w:tplc="305A733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430A1E"/>
    <w:multiLevelType w:val="hybridMultilevel"/>
    <w:tmpl w:val="BED46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535CBA"/>
    <w:multiLevelType w:val="hybridMultilevel"/>
    <w:tmpl w:val="6EDED676"/>
    <w:lvl w:ilvl="0" w:tplc="241CA0B0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2C2E2F"/>
    <w:multiLevelType w:val="multilevel"/>
    <w:tmpl w:val="F9500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B62411F"/>
    <w:multiLevelType w:val="hybridMultilevel"/>
    <w:tmpl w:val="F7EA80DE"/>
    <w:lvl w:ilvl="0" w:tplc="60A290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3EE87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FE95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7E9D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10A3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93C7B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C10FA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E52AD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E0496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23CB5F99"/>
    <w:multiLevelType w:val="hybridMultilevel"/>
    <w:tmpl w:val="30488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DA1E5D"/>
    <w:multiLevelType w:val="hybridMultilevel"/>
    <w:tmpl w:val="337217BE"/>
    <w:lvl w:ilvl="0" w:tplc="354878AE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3EBE8F48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5F2C9052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0ABC2788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18DE7F04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3EE2C892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398ACF1A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99E806AA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02968A70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84C1F02"/>
    <w:multiLevelType w:val="multilevel"/>
    <w:tmpl w:val="9362B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AA7C58"/>
    <w:multiLevelType w:val="multilevel"/>
    <w:tmpl w:val="23A4A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6C48BA"/>
    <w:multiLevelType w:val="hybridMultilevel"/>
    <w:tmpl w:val="A6AE013E"/>
    <w:lvl w:ilvl="0" w:tplc="F9B8B7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F219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1964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C2AC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F54A3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5ABA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89E50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4278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66EB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32F35597"/>
    <w:multiLevelType w:val="multilevel"/>
    <w:tmpl w:val="A97CA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B3311D"/>
    <w:multiLevelType w:val="hybridMultilevel"/>
    <w:tmpl w:val="F96430D2"/>
    <w:lvl w:ilvl="0" w:tplc="398E812C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8333811"/>
    <w:multiLevelType w:val="hybridMultilevel"/>
    <w:tmpl w:val="5A82B12C"/>
    <w:lvl w:ilvl="0" w:tplc="D22EE96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740575"/>
    <w:multiLevelType w:val="hybridMultilevel"/>
    <w:tmpl w:val="8610A952"/>
    <w:lvl w:ilvl="0" w:tplc="5B703D2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966B99"/>
    <w:multiLevelType w:val="hybridMultilevel"/>
    <w:tmpl w:val="DC568DA4"/>
    <w:lvl w:ilvl="0" w:tplc="F000B3D8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AE61BD"/>
    <w:multiLevelType w:val="hybridMultilevel"/>
    <w:tmpl w:val="C0FCF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512081"/>
    <w:multiLevelType w:val="hybridMultilevel"/>
    <w:tmpl w:val="C69266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8C3F49"/>
    <w:multiLevelType w:val="multilevel"/>
    <w:tmpl w:val="48CC3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22D4781"/>
    <w:multiLevelType w:val="hybridMultilevel"/>
    <w:tmpl w:val="EF845BC2"/>
    <w:lvl w:ilvl="0" w:tplc="F35828D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A4201F"/>
    <w:multiLevelType w:val="multilevel"/>
    <w:tmpl w:val="D8FE1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CF71BC8"/>
    <w:multiLevelType w:val="multilevel"/>
    <w:tmpl w:val="E5B26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C6171AB"/>
    <w:multiLevelType w:val="hybridMultilevel"/>
    <w:tmpl w:val="468AA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5"/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8"/>
  </w:num>
  <w:num w:numId="5">
    <w:abstractNumId w:val="4"/>
  </w:num>
  <w:num w:numId="6">
    <w:abstractNumId w:val="1"/>
  </w:num>
  <w:num w:numId="7">
    <w:abstractNumId w:val="22"/>
  </w:num>
  <w:num w:numId="8">
    <w:abstractNumId w:val="10"/>
  </w:num>
  <w:num w:numId="9">
    <w:abstractNumId w:val="6"/>
  </w:num>
  <w:num w:numId="10">
    <w:abstractNumId w:val="13"/>
  </w:num>
  <w:num w:numId="11">
    <w:abstractNumId w:val="24"/>
  </w:num>
  <w:num w:numId="12">
    <w:abstractNumId w:val="16"/>
  </w:num>
  <w:num w:numId="13">
    <w:abstractNumId w:val="17"/>
  </w:num>
  <w:num w:numId="14">
    <w:abstractNumId w:val="2"/>
  </w:num>
  <w:num w:numId="15">
    <w:abstractNumId w:val="23"/>
  </w:num>
  <w:num w:numId="16">
    <w:abstractNumId w:val="0"/>
  </w:num>
  <w:num w:numId="17">
    <w:abstractNumId w:val="11"/>
  </w:num>
  <w:num w:numId="18">
    <w:abstractNumId w:val="12"/>
  </w:num>
  <w:num w:numId="19">
    <w:abstractNumId w:val="7"/>
  </w:num>
  <w:num w:numId="20">
    <w:abstractNumId w:val="9"/>
  </w:num>
  <w:num w:numId="21">
    <w:abstractNumId w:val="5"/>
  </w:num>
  <w:num w:numId="22">
    <w:abstractNumId w:val="20"/>
  </w:num>
  <w:num w:numId="23">
    <w:abstractNumId w:val="3"/>
  </w:num>
  <w:num w:numId="24">
    <w:abstractNumId w:val="14"/>
  </w:num>
  <w:num w:numId="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mailMerge>
    <w:mainDocumentType w:val="formLetters"/>
    <w:dataType w:val="textFile"/>
    <w:activeRecord w:val="-1"/>
  </w:mailMerge>
  <w:defaultTabStop w:val="720"/>
  <w:autoHyphenation/>
  <w:characterSpacingControl w:val="doNotCompress"/>
  <w:hdrShapeDefaults>
    <o:shapedefaults v:ext="edit" spidmax="1392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55tsxp729x9mezwwbpw0zudfws2avsxxew&quot;&gt;Jung_Cell_Cycle&lt;record-ids&gt;&lt;item&gt;4&lt;/item&gt;&lt;item&gt;27&lt;/item&gt;&lt;item&gt;28&lt;/item&gt;&lt;item&gt;37&lt;/item&gt;&lt;item&gt;46&lt;/item&gt;&lt;item&gt;50&lt;/item&gt;&lt;item&gt;53&lt;/item&gt;&lt;item&gt;73&lt;/item&gt;&lt;item&gt;86&lt;/item&gt;&lt;item&gt;164&lt;/item&gt;&lt;item&gt;181&lt;/item&gt;&lt;item&gt;214&lt;/item&gt;&lt;item&gt;217&lt;/item&gt;&lt;item&gt;219&lt;/item&gt;&lt;item&gt;220&lt;/item&gt;&lt;/record-ids&gt;&lt;/item&gt;&lt;/Libraries&gt;"/>
  </w:docVars>
  <w:rsids>
    <w:rsidRoot w:val="00D53503"/>
    <w:rsid w:val="0000067E"/>
    <w:rsid w:val="000020A9"/>
    <w:rsid w:val="00002CB3"/>
    <w:rsid w:val="0000490D"/>
    <w:rsid w:val="00004A5C"/>
    <w:rsid w:val="00004F42"/>
    <w:rsid w:val="00005890"/>
    <w:rsid w:val="00006577"/>
    <w:rsid w:val="00006657"/>
    <w:rsid w:val="000070A6"/>
    <w:rsid w:val="00010003"/>
    <w:rsid w:val="00011D96"/>
    <w:rsid w:val="000121F5"/>
    <w:rsid w:val="00012C31"/>
    <w:rsid w:val="00013224"/>
    <w:rsid w:val="00013843"/>
    <w:rsid w:val="00016868"/>
    <w:rsid w:val="000179B4"/>
    <w:rsid w:val="000209AD"/>
    <w:rsid w:val="00020A8B"/>
    <w:rsid w:val="0002165D"/>
    <w:rsid w:val="00021877"/>
    <w:rsid w:val="0002221A"/>
    <w:rsid w:val="00022664"/>
    <w:rsid w:val="000234C5"/>
    <w:rsid w:val="00023FAF"/>
    <w:rsid w:val="0002454A"/>
    <w:rsid w:val="00025522"/>
    <w:rsid w:val="00025979"/>
    <w:rsid w:val="000261EB"/>
    <w:rsid w:val="0002643B"/>
    <w:rsid w:val="00027477"/>
    <w:rsid w:val="00030D72"/>
    <w:rsid w:val="0003273A"/>
    <w:rsid w:val="00033399"/>
    <w:rsid w:val="000346C8"/>
    <w:rsid w:val="000356CD"/>
    <w:rsid w:val="00036024"/>
    <w:rsid w:val="000364B2"/>
    <w:rsid w:val="00037FDB"/>
    <w:rsid w:val="00040533"/>
    <w:rsid w:val="000410E5"/>
    <w:rsid w:val="000417D8"/>
    <w:rsid w:val="00041808"/>
    <w:rsid w:val="000422F2"/>
    <w:rsid w:val="00042708"/>
    <w:rsid w:val="0004301D"/>
    <w:rsid w:val="0004499E"/>
    <w:rsid w:val="000450F7"/>
    <w:rsid w:val="000451B9"/>
    <w:rsid w:val="00045A75"/>
    <w:rsid w:val="00046D56"/>
    <w:rsid w:val="0004762D"/>
    <w:rsid w:val="00051903"/>
    <w:rsid w:val="00051F2C"/>
    <w:rsid w:val="0005207E"/>
    <w:rsid w:val="0005271E"/>
    <w:rsid w:val="00053573"/>
    <w:rsid w:val="00053BD6"/>
    <w:rsid w:val="00055CD2"/>
    <w:rsid w:val="0005651F"/>
    <w:rsid w:val="00056621"/>
    <w:rsid w:val="00057D1F"/>
    <w:rsid w:val="00057E5F"/>
    <w:rsid w:val="0006053B"/>
    <w:rsid w:val="00060E23"/>
    <w:rsid w:val="00061202"/>
    <w:rsid w:val="00061AAB"/>
    <w:rsid w:val="00061C40"/>
    <w:rsid w:val="00062750"/>
    <w:rsid w:val="00062990"/>
    <w:rsid w:val="00062A0D"/>
    <w:rsid w:val="00063200"/>
    <w:rsid w:val="00063942"/>
    <w:rsid w:val="00063A5F"/>
    <w:rsid w:val="0006587D"/>
    <w:rsid w:val="00067116"/>
    <w:rsid w:val="000677F3"/>
    <w:rsid w:val="000678DC"/>
    <w:rsid w:val="00067B62"/>
    <w:rsid w:val="000702D9"/>
    <w:rsid w:val="000705D3"/>
    <w:rsid w:val="00071AB0"/>
    <w:rsid w:val="00072C30"/>
    <w:rsid w:val="000751A7"/>
    <w:rsid w:val="00075AB6"/>
    <w:rsid w:val="00076662"/>
    <w:rsid w:val="00077137"/>
    <w:rsid w:val="00080825"/>
    <w:rsid w:val="00081BB3"/>
    <w:rsid w:val="00082472"/>
    <w:rsid w:val="000835B7"/>
    <w:rsid w:val="0008528C"/>
    <w:rsid w:val="00085427"/>
    <w:rsid w:val="00087102"/>
    <w:rsid w:val="000878B5"/>
    <w:rsid w:val="0009063C"/>
    <w:rsid w:val="00090D09"/>
    <w:rsid w:val="0009591B"/>
    <w:rsid w:val="00095F04"/>
    <w:rsid w:val="000961A4"/>
    <w:rsid w:val="00096CBB"/>
    <w:rsid w:val="00097418"/>
    <w:rsid w:val="000A03AF"/>
    <w:rsid w:val="000A14B8"/>
    <w:rsid w:val="000A2EF0"/>
    <w:rsid w:val="000A2FBE"/>
    <w:rsid w:val="000A4C5F"/>
    <w:rsid w:val="000A4CAC"/>
    <w:rsid w:val="000A5451"/>
    <w:rsid w:val="000A56A6"/>
    <w:rsid w:val="000A633D"/>
    <w:rsid w:val="000A7312"/>
    <w:rsid w:val="000A7730"/>
    <w:rsid w:val="000A7A01"/>
    <w:rsid w:val="000B03AB"/>
    <w:rsid w:val="000B0771"/>
    <w:rsid w:val="000B2138"/>
    <w:rsid w:val="000B23D9"/>
    <w:rsid w:val="000B2553"/>
    <w:rsid w:val="000B2C17"/>
    <w:rsid w:val="000B2D05"/>
    <w:rsid w:val="000B2E5B"/>
    <w:rsid w:val="000B311C"/>
    <w:rsid w:val="000B4527"/>
    <w:rsid w:val="000B5984"/>
    <w:rsid w:val="000B6808"/>
    <w:rsid w:val="000C0A65"/>
    <w:rsid w:val="000C13E9"/>
    <w:rsid w:val="000C1AE8"/>
    <w:rsid w:val="000C2B9A"/>
    <w:rsid w:val="000C3565"/>
    <w:rsid w:val="000C40DC"/>
    <w:rsid w:val="000C4D96"/>
    <w:rsid w:val="000C56A5"/>
    <w:rsid w:val="000C6757"/>
    <w:rsid w:val="000C6B60"/>
    <w:rsid w:val="000C6BE6"/>
    <w:rsid w:val="000C6F23"/>
    <w:rsid w:val="000D04FC"/>
    <w:rsid w:val="000D0B5F"/>
    <w:rsid w:val="000D1372"/>
    <w:rsid w:val="000D28C3"/>
    <w:rsid w:val="000D4ACF"/>
    <w:rsid w:val="000D4CDB"/>
    <w:rsid w:val="000D4EB3"/>
    <w:rsid w:val="000D4FA7"/>
    <w:rsid w:val="000D6D9B"/>
    <w:rsid w:val="000D76F2"/>
    <w:rsid w:val="000E0FF0"/>
    <w:rsid w:val="000E16A7"/>
    <w:rsid w:val="000E238C"/>
    <w:rsid w:val="000E24AD"/>
    <w:rsid w:val="000E2717"/>
    <w:rsid w:val="000E7CEE"/>
    <w:rsid w:val="000E7D3F"/>
    <w:rsid w:val="000F09DA"/>
    <w:rsid w:val="000F165D"/>
    <w:rsid w:val="000F16C6"/>
    <w:rsid w:val="000F1D43"/>
    <w:rsid w:val="000F23D7"/>
    <w:rsid w:val="000F27EF"/>
    <w:rsid w:val="000F4E1E"/>
    <w:rsid w:val="000F61C8"/>
    <w:rsid w:val="000F6D9D"/>
    <w:rsid w:val="000F773A"/>
    <w:rsid w:val="00100211"/>
    <w:rsid w:val="001004F1"/>
    <w:rsid w:val="0010277D"/>
    <w:rsid w:val="00103D6E"/>
    <w:rsid w:val="00104C1A"/>
    <w:rsid w:val="00105291"/>
    <w:rsid w:val="00105C5A"/>
    <w:rsid w:val="0010677B"/>
    <w:rsid w:val="00106AC2"/>
    <w:rsid w:val="00106AFC"/>
    <w:rsid w:val="00106D76"/>
    <w:rsid w:val="00106D98"/>
    <w:rsid w:val="0010758B"/>
    <w:rsid w:val="00107731"/>
    <w:rsid w:val="001079EF"/>
    <w:rsid w:val="00110765"/>
    <w:rsid w:val="00110CE9"/>
    <w:rsid w:val="00111337"/>
    <w:rsid w:val="00112361"/>
    <w:rsid w:val="0011257A"/>
    <w:rsid w:val="00112EBF"/>
    <w:rsid w:val="001153C6"/>
    <w:rsid w:val="001156CB"/>
    <w:rsid w:val="00115866"/>
    <w:rsid w:val="00116A42"/>
    <w:rsid w:val="00116DF3"/>
    <w:rsid w:val="00117EB5"/>
    <w:rsid w:val="001202B5"/>
    <w:rsid w:val="00120BC2"/>
    <w:rsid w:val="001211C0"/>
    <w:rsid w:val="00122071"/>
    <w:rsid w:val="00122EA5"/>
    <w:rsid w:val="00123224"/>
    <w:rsid w:val="001248BE"/>
    <w:rsid w:val="00126DC3"/>
    <w:rsid w:val="0012776F"/>
    <w:rsid w:val="0013033A"/>
    <w:rsid w:val="0013100F"/>
    <w:rsid w:val="0013194A"/>
    <w:rsid w:val="001328DA"/>
    <w:rsid w:val="00132D87"/>
    <w:rsid w:val="0013335C"/>
    <w:rsid w:val="0013363B"/>
    <w:rsid w:val="00134DD4"/>
    <w:rsid w:val="00137326"/>
    <w:rsid w:val="00140677"/>
    <w:rsid w:val="00140991"/>
    <w:rsid w:val="00141F4C"/>
    <w:rsid w:val="001452B4"/>
    <w:rsid w:val="001457BA"/>
    <w:rsid w:val="00145835"/>
    <w:rsid w:val="00146078"/>
    <w:rsid w:val="00146640"/>
    <w:rsid w:val="001471C0"/>
    <w:rsid w:val="001474A7"/>
    <w:rsid w:val="0015030D"/>
    <w:rsid w:val="00150389"/>
    <w:rsid w:val="00150B3A"/>
    <w:rsid w:val="00151272"/>
    <w:rsid w:val="001517F0"/>
    <w:rsid w:val="001522D7"/>
    <w:rsid w:val="00153A57"/>
    <w:rsid w:val="00153FB6"/>
    <w:rsid w:val="001545BC"/>
    <w:rsid w:val="00154D4E"/>
    <w:rsid w:val="00154DFA"/>
    <w:rsid w:val="00155438"/>
    <w:rsid w:val="0015736B"/>
    <w:rsid w:val="00157F58"/>
    <w:rsid w:val="001600A9"/>
    <w:rsid w:val="00160AE8"/>
    <w:rsid w:val="00160CB8"/>
    <w:rsid w:val="00161149"/>
    <w:rsid w:val="00161345"/>
    <w:rsid w:val="001621CB"/>
    <w:rsid w:val="00163AF8"/>
    <w:rsid w:val="00165C72"/>
    <w:rsid w:val="00167A00"/>
    <w:rsid w:val="00167AE8"/>
    <w:rsid w:val="00170E84"/>
    <w:rsid w:val="00171761"/>
    <w:rsid w:val="00171C91"/>
    <w:rsid w:val="00171C95"/>
    <w:rsid w:val="00172C08"/>
    <w:rsid w:val="001736C4"/>
    <w:rsid w:val="00173D00"/>
    <w:rsid w:val="00174287"/>
    <w:rsid w:val="001766CC"/>
    <w:rsid w:val="00177B8D"/>
    <w:rsid w:val="00180233"/>
    <w:rsid w:val="00180D36"/>
    <w:rsid w:val="00181F60"/>
    <w:rsid w:val="00182384"/>
    <w:rsid w:val="001836E3"/>
    <w:rsid w:val="001840DE"/>
    <w:rsid w:val="00184785"/>
    <w:rsid w:val="001851A1"/>
    <w:rsid w:val="0018527A"/>
    <w:rsid w:val="00185CE3"/>
    <w:rsid w:val="00186969"/>
    <w:rsid w:val="00186FC4"/>
    <w:rsid w:val="001876AA"/>
    <w:rsid w:val="00190061"/>
    <w:rsid w:val="001901FA"/>
    <w:rsid w:val="00191B5D"/>
    <w:rsid w:val="001944B6"/>
    <w:rsid w:val="00195E00"/>
    <w:rsid w:val="0019697E"/>
    <w:rsid w:val="001A2037"/>
    <w:rsid w:val="001A2B04"/>
    <w:rsid w:val="001A453F"/>
    <w:rsid w:val="001A49DE"/>
    <w:rsid w:val="001A53FB"/>
    <w:rsid w:val="001A62B7"/>
    <w:rsid w:val="001B0061"/>
    <w:rsid w:val="001B0391"/>
    <w:rsid w:val="001B09F9"/>
    <w:rsid w:val="001B1640"/>
    <w:rsid w:val="001B1703"/>
    <w:rsid w:val="001B395E"/>
    <w:rsid w:val="001B3EF9"/>
    <w:rsid w:val="001B4C14"/>
    <w:rsid w:val="001B5FFC"/>
    <w:rsid w:val="001B78F2"/>
    <w:rsid w:val="001B7D53"/>
    <w:rsid w:val="001B7EF0"/>
    <w:rsid w:val="001C0196"/>
    <w:rsid w:val="001C1158"/>
    <w:rsid w:val="001C38BA"/>
    <w:rsid w:val="001C43A3"/>
    <w:rsid w:val="001C764C"/>
    <w:rsid w:val="001D0B95"/>
    <w:rsid w:val="001D10B7"/>
    <w:rsid w:val="001D1AFD"/>
    <w:rsid w:val="001D210C"/>
    <w:rsid w:val="001D2C4F"/>
    <w:rsid w:val="001D398C"/>
    <w:rsid w:val="001D6D62"/>
    <w:rsid w:val="001E0B85"/>
    <w:rsid w:val="001E0EC4"/>
    <w:rsid w:val="001E1513"/>
    <w:rsid w:val="001E3863"/>
    <w:rsid w:val="001E4873"/>
    <w:rsid w:val="001E4EA3"/>
    <w:rsid w:val="001E7B71"/>
    <w:rsid w:val="001F0567"/>
    <w:rsid w:val="001F0D8C"/>
    <w:rsid w:val="001F2F01"/>
    <w:rsid w:val="001F3442"/>
    <w:rsid w:val="001F3E1D"/>
    <w:rsid w:val="001F4E27"/>
    <w:rsid w:val="001F53F7"/>
    <w:rsid w:val="001F6A34"/>
    <w:rsid w:val="001F7744"/>
    <w:rsid w:val="002001D1"/>
    <w:rsid w:val="00201811"/>
    <w:rsid w:val="00203354"/>
    <w:rsid w:val="00204E5A"/>
    <w:rsid w:val="00204FD2"/>
    <w:rsid w:val="002056DA"/>
    <w:rsid w:val="0020581D"/>
    <w:rsid w:val="00205D8D"/>
    <w:rsid w:val="00205F7D"/>
    <w:rsid w:val="00207E89"/>
    <w:rsid w:val="00210F4D"/>
    <w:rsid w:val="00212844"/>
    <w:rsid w:val="002132A7"/>
    <w:rsid w:val="00214102"/>
    <w:rsid w:val="0021430B"/>
    <w:rsid w:val="0021593F"/>
    <w:rsid w:val="002166C6"/>
    <w:rsid w:val="002213AE"/>
    <w:rsid w:val="00221AC2"/>
    <w:rsid w:val="00222140"/>
    <w:rsid w:val="00223307"/>
    <w:rsid w:val="002246C0"/>
    <w:rsid w:val="002249D3"/>
    <w:rsid w:val="00224DD4"/>
    <w:rsid w:val="00225934"/>
    <w:rsid w:val="002261EF"/>
    <w:rsid w:val="00226B65"/>
    <w:rsid w:val="00226BF8"/>
    <w:rsid w:val="002275A9"/>
    <w:rsid w:val="002309D8"/>
    <w:rsid w:val="00230E03"/>
    <w:rsid w:val="00231E91"/>
    <w:rsid w:val="00232FDF"/>
    <w:rsid w:val="00235354"/>
    <w:rsid w:val="00235FCF"/>
    <w:rsid w:val="00237DC6"/>
    <w:rsid w:val="00237EF5"/>
    <w:rsid w:val="00241402"/>
    <w:rsid w:val="002415C3"/>
    <w:rsid w:val="00241704"/>
    <w:rsid w:val="002423D2"/>
    <w:rsid w:val="00243305"/>
    <w:rsid w:val="00244571"/>
    <w:rsid w:val="002446F9"/>
    <w:rsid w:val="00244FCB"/>
    <w:rsid w:val="00245476"/>
    <w:rsid w:val="002458F9"/>
    <w:rsid w:val="00245986"/>
    <w:rsid w:val="002473AA"/>
    <w:rsid w:val="00250E0D"/>
    <w:rsid w:val="00251A86"/>
    <w:rsid w:val="0025401C"/>
    <w:rsid w:val="00254141"/>
    <w:rsid w:val="00254BDD"/>
    <w:rsid w:val="00256468"/>
    <w:rsid w:val="002568AB"/>
    <w:rsid w:val="00256D52"/>
    <w:rsid w:val="0026037F"/>
    <w:rsid w:val="00260699"/>
    <w:rsid w:val="00260F54"/>
    <w:rsid w:val="002610B3"/>
    <w:rsid w:val="00262F8E"/>
    <w:rsid w:val="00263DFD"/>
    <w:rsid w:val="00270BA1"/>
    <w:rsid w:val="00270D0C"/>
    <w:rsid w:val="002720B0"/>
    <w:rsid w:val="002731DD"/>
    <w:rsid w:val="002737C9"/>
    <w:rsid w:val="00274159"/>
    <w:rsid w:val="002748ED"/>
    <w:rsid w:val="002750DA"/>
    <w:rsid w:val="0027630E"/>
    <w:rsid w:val="002779E4"/>
    <w:rsid w:val="00280B08"/>
    <w:rsid w:val="002818D7"/>
    <w:rsid w:val="00281AB7"/>
    <w:rsid w:val="00281DC0"/>
    <w:rsid w:val="00282EF3"/>
    <w:rsid w:val="00284BB2"/>
    <w:rsid w:val="00285D86"/>
    <w:rsid w:val="002860EF"/>
    <w:rsid w:val="00286358"/>
    <w:rsid w:val="00287C88"/>
    <w:rsid w:val="00290411"/>
    <w:rsid w:val="00291343"/>
    <w:rsid w:val="00291EB5"/>
    <w:rsid w:val="00291FB8"/>
    <w:rsid w:val="00292C9F"/>
    <w:rsid w:val="00293E55"/>
    <w:rsid w:val="0029526F"/>
    <w:rsid w:val="002968BF"/>
    <w:rsid w:val="00296A51"/>
    <w:rsid w:val="0029780B"/>
    <w:rsid w:val="00297871"/>
    <w:rsid w:val="002A0DD0"/>
    <w:rsid w:val="002A1163"/>
    <w:rsid w:val="002A15FA"/>
    <w:rsid w:val="002A1768"/>
    <w:rsid w:val="002A1AC1"/>
    <w:rsid w:val="002A35A8"/>
    <w:rsid w:val="002A3A0D"/>
    <w:rsid w:val="002A422E"/>
    <w:rsid w:val="002A4C92"/>
    <w:rsid w:val="002A5742"/>
    <w:rsid w:val="002B0831"/>
    <w:rsid w:val="002B177B"/>
    <w:rsid w:val="002B187A"/>
    <w:rsid w:val="002B1D52"/>
    <w:rsid w:val="002B21B0"/>
    <w:rsid w:val="002B26B6"/>
    <w:rsid w:val="002B2E49"/>
    <w:rsid w:val="002B490A"/>
    <w:rsid w:val="002B4D9F"/>
    <w:rsid w:val="002B591B"/>
    <w:rsid w:val="002B6A59"/>
    <w:rsid w:val="002B7948"/>
    <w:rsid w:val="002C08AD"/>
    <w:rsid w:val="002C1833"/>
    <w:rsid w:val="002C2B6F"/>
    <w:rsid w:val="002C2CD4"/>
    <w:rsid w:val="002C3C97"/>
    <w:rsid w:val="002C7A0B"/>
    <w:rsid w:val="002C7F64"/>
    <w:rsid w:val="002D0011"/>
    <w:rsid w:val="002D0772"/>
    <w:rsid w:val="002D086F"/>
    <w:rsid w:val="002D0BD4"/>
    <w:rsid w:val="002D29C0"/>
    <w:rsid w:val="002D39C8"/>
    <w:rsid w:val="002D3F78"/>
    <w:rsid w:val="002D4DFA"/>
    <w:rsid w:val="002D505C"/>
    <w:rsid w:val="002D5264"/>
    <w:rsid w:val="002D5539"/>
    <w:rsid w:val="002D6CB6"/>
    <w:rsid w:val="002D7D5D"/>
    <w:rsid w:val="002E01AB"/>
    <w:rsid w:val="002E05F3"/>
    <w:rsid w:val="002E1246"/>
    <w:rsid w:val="002E1362"/>
    <w:rsid w:val="002E1AE7"/>
    <w:rsid w:val="002E1D48"/>
    <w:rsid w:val="002E4917"/>
    <w:rsid w:val="002E5DD2"/>
    <w:rsid w:val="002E6317"/>
    <w:rsid w:val="002E6A70"/>
    <w:rsid w:val="002F0038"/>
    <w:rsid w:val="002F2639"/>
    <w:rsid w:val="002F3411"/>
    <w:rsid w:val="002F5777"/>
    <w:rsid w:val="002F650A"/>
    <w:rsid w:val="002F7980"/>
    <w:rsid w:val="00300D98"/>
    <w:rsid w:val="003019E0"/>
    <w:rsid w:val="0030397F"/>
    <w:rsid w:val="00303A21"/>
    <w:rsid w:val="00303D23"/>
    <w:rsid w:val="00305ECC"/>
    <w:rsid w:val="00307BE1"/>
    <w:rsid w:val="00307BEA"/>
    <w:rsid w:val="00307FA3"/>
    <w:rsid w:val="00310D45"/>
    <w:rsid w:val="00310F1E"/>
    <w:rsid w:val="0031140B"/>
    <w:rsid w:val="003118CA"/>
    <w:rsid w:val="00312F81"/>
    <w:rsid w:val="00312F8F"/>
    <w:rsid w:val="00313D61"/>
    <w:rsid w:val="00314F8F"/>
    <w:rsid w:val="00315C76"/>
    <w:rsid w:val="0031616C"/>
    <w:rsid w:val="0031695B"/>
    <w:rsid w:val="00316FB7"/>
    <w:rsid w:val="00320AC7"/>
    <w:rsid w:val="003220DD"/>
    <w:rsid w:val="00322E6A"/>
    <w:rsid w:val="003235B8"/>
    <w:rsid w:val="00324C34"/>
    <w:rsid w:val="00325C33"/>
    <w:rsid w:val="00330A6B"/>
    <w:rsid w:val="00330E1B"/>
    <w:rsid w:val="003316E3"/>
    <w:rsid w:val="003342F6"/>
    <w:rsid w:val="00334823"/>
    <w:rsid w:val="00335CB9"/>
    <w:rsid w:val="003367F9"/>
    <w:rsid w:val="00336CAA"/>
    <w:rsid w:val="003400B4"/>
    <w:rsid w:val="00340F04"/>
    <w:rsid w:val="003428F4"/>
    <w:rsid w:val="00342929"/>
    <w:rsid w:val="00342D4F"/>
    <w:rsid w:val="00342FBB"/>
    <w:rsid w:val="00343886"/>
    <w:rsid w:val="00343C63"/>
    <w:rsid w:val="00344171"/>
    <w:rsid w:val="003444BB"/>
    <w:rsid w:val="003452E5"/>
    <w:rsid w:val="00346317"/>
    <w:rsid w:val="00347F4A"/>
    <w:rsid w:val="00351F92"/>
    <w:rsid w:val="00352497"/>
    <w:rsid w:val="0035346E"/>
    <w:rsid w:val="003541AB"/>
    <w:rsid w:val="003545E4"/>
    <w:rsid w:val="00355EED"/>
    <w:rsid w:val="0035676D"/>
    <w:rsid w:val="00357FAF"/>
    <w:rsid w:val="003612D7"/>
    <w:rsid w:val="00362AE0"/>
    <w:rsid w:val="003638E8"/>
    <w:rsid w:val="00364FC6"/>
    <w:rsid w:val="003663A1"/>
    <w:rsid w:val="003664A5"/>
    <w:rsid w:val="00367F96"/>
    <w:rsid w:val="00370D71"/>
    <w:rsid w:val="00371503"/>
    <w:rsid w:val="00371841"/>
    <w:rsid w:val="00372753"/>
    <w:rsid w:val="0037631C"/>
    <w:rsid w:val="00376A3F"/>
    <w:rsid w:val="00376CF2"/>
    <w:rsid w:val="00376E82"/>
    <w:rsid w:val="0037701C"/>
    <w:rsid w:val="00377B18"/>
    <w:rsid w:val="00380762"/>
    <w:rsid w:val="00382626"/>
    <w:rsid w:val="00382C64"/>
    <w:rsid w:val="0038555D"/>
    <w:rsid w:val="00386D99"/>
    <w:rsid w:val="00387164"/>
    <w:rsid w:val="00387966"/>
    <w:rsid w:val="003879E2"/>
    <w:rsid w:val="00391CF2"/>
    <w:rsid w:val="0039237F"/>
    <w:rsid w:val="00393CC2"/>
    <w:rsid w:val="00394775"/>
    <w:rsid w:val="00397313"/>
    <w:rsid w:val="003A0B31"/>
    <w:rsid w:val="003A0EF8"/>
    <w:rsid w:val="003A241A"/>
    <w:rsid w:val="003A315C"/>
    <w:rsid w:val="003A5FDD"/>
    <w:rsid w:val="003A6EA1"/>
    <w:rsid w:val="003A7619"/>
    <w:rsid w:val="003A7D7F"/>
    <w:rsid w:val="003A7E70"/>
    <w:rsid w:val="003B0E2D"/>
    <w:rsid w:val="003B227E"/>
    <w:rsid w:val="003B3135"/>
    <w:rsid w:val="003B46B5"/>
    <w:rsid w:val="003B4A5B"/>
    <w:rsid w:val="003B63E7"/>
    <w:rsid w:val="003C0277"/>
    <w:rsid w:val="003C0FAB"/>
    <w:rsid w:val="003C17CD"/>
    <w:rsid w:val="003C1998"/>
    <w:rsid w:val="003C2B85"/>
    <w:rsid w:val="003C3258"/>
    <w:rsid w:val="003C349E"/>
    <w:rsid w:val="003C3701"/>
    <w:rsid w:val="003C3B75"/>
    <w:rsid w:val="003C3C25"/>
    <w:rsid w:val="003C42A4"/>
    <w:rsid w:val="003C56D7"/>
    <w:rsid w:val="003C59A1"/>
    <w:rsid w:val="003C620D"/>
    <w:rsid w:val="003C798D"/>
    <w:rsid w:val="003C7F0C"/>
    <w:rsid w:val="003D1149"/>
    <w:rsid w:val="003D1CB7"/>
    <w:rsid w:val="003D3AC9"/>
    <w:rsid w:val="003D4147"/>
    <w:rsid w:val="003D4E9B"/>
    <w:rsid w:val="003D70F5"/>
    <w:rsid w:val="003D782C"/>
    <w:rsid w:val="003D7E83"/>
    <w:rsid w:val="003E0ADA"/>
    <w:rsid w:val="003E0E21"/>
    <w:rsid w:val="003E13E2"/>
    <w:rsid w:val="003E3D81"/>
    <w:rsid w:val="003E5188"/>
    <w:rsid w:val="003E6247"/>
    <w:rsid w:val="003E6252"/>
    <w:rsid w:val="003F03E2"/>
    <w:rsid w:val="003F05EA"/>
    <w:rsid w:val="003F43A5"/>
    <w:rsid w:val="003F4F9C"/>
    <w:rsid w:val="003F6387"/>
    <w:rsid w:val="003F6A43"/>
    <w:rsid w:val="003F725A"/>
    <w:rsid w:val="004015B6"/>
    <w:rsid w:val="00401648"/>
    <w:rsid w:val="004051BF"/>
    <w:rsid w:val="004051CE"/>
    <w:rsid w:val="004053F4"/>
    <w:rsid w:val="00407000"/>
    <w:rsid w:val="004072FE"/>
    <w:rsid w:val="00410BA3"/>
    <w:rsid w:val="0041105C"/>
    <w:rsid w:val="00412035"/>
    <w:rsid w:val="00412452"/>
    <w:rsid w:val="00412B33"/>
    <w:rsid w:val="00412E2B"/>
    <w:rsid w:val="00413F5E"/>
    <w:rsid w:val="00414155"/>
    <w:rsid w:val="0041599E"/>
    <w:rsid w:val="00415A1A"/>
    <w:rsid w:val="00415CB4"/>
    <w:rsid w:val="00415D45"/>
    <w:rsid w:val="00415F8E"/>
    <w:rsid w:val="004160C3"/>
    <w:rsid w:val="004207F6"/>
    <w:rsid w:val="00420A76"/>
    <w:rsid w:val="00421566"/>
    <w:rsid w:val="004229EF"/>
    <w:rsid w:val="004240B5"/>
    <w:rsid w:val="004240E6"/>
    <w:rsid w:val="00424925"/>
    <w:rsid w:val="00424976"/>
    <w:rsid w:val="004251F0"/>
    <w:rsid w:val="004254E4"/>
    <w:rsid w:val="00425D1B"/>
    <w:rsid w:val="00426B51"/>
    <w:rsid w:val="004270FF"/>
    <w:rsid w:val="0043058B"/>
    <w:rsid w:val="00430C1E"/>
    <w:rsid w:val="004315B7"/>
    <w:rsid w:val="0043160C"/>
    <w:rsid w:val="004321D0"/>
    <w:rsid w:val="004323F9"/>
    <w:rsid w:val="00433001"/>
    <w:rsid w:val="0043350A"/>
    <w:rsid w:val="00433A9B"/>
    <w:rsid w:val="00434FBA"/>
    <w:rsid w:val="0043525C"/>
    <w:rsid w:val="00435371"/>
    <w:rsid w:val="004355BB"/>
    <w:rsid w:val="00435ADD"/>
    <w:rsid w:val="00435E1F"/>
    <w:rsid w:val="004368DA"/>
    <w:rsid w:val="00436C67"/>
    <w:rsid w:val="00437027"/>
    <w:rsid w:val="00437F8C"/>
    <w:rsid w:val="00442C49"/>
    <w:rsid w:val="004442AB"/>
    <w:rsid w:val="004453B0"/>
    <w:rsid w:val="004458B4"/>
    <w:rsid w:val="0045051A"/>
    <w:rsid w:val="004514A6"/>
    <w:rsid w:val="00452B9D"/>
    <w:rsid w:val="004530E3"/>
    <w:rsid w:val="00454CE0"/>
    <w:rsid w:val="00455034"/>
    <w:rsid w:val="00455316"/>
    <w:rsid w:val="0045568E"/>
    <w:rsid w:val="00455A58"/>
    <w:rsid w:val="00456CC0"/>
    <w:rsid w:val="0046128F"/>
    <w:rsid w:val="00461C7C"/>
    <w:rsid w:val="00462B7A"/>
    <w:rsid w:val="00464C16"/>
    <w:rsid w:val="004666A9"/>
    <w:rsid w:val="00466982"/>
    <w:rsid w:val="00470A4A"/>
    <w:rsid w:val="00471CBE"/>
    <w:rsid w:val="00472D64"/>
    <w:rsid w:val="00473FE7"/>
    <w:rsid w:val="00474895"/>
    <w:rsid w:val="00475806"/>
    <w:rsid w:val="00475D8F"/>
    <w:rsid w:val="00477F45"/>
    <w:rsid w:val="004801BF"/>
    <w:rsid w:val="00480498"/>
    <w:rsid w:val="00480BFE"/>
    <w:rsid w:val="00480CBF"/>
    <w:rsid w:val="00481D2A"/>
    <w:rsid w:val="00481EF7"/>
    <w:rsid w:val="00482C70"/>
    <w:rsid w:val="00482E6F"/>
    <w:rsid w:val="00482EE1"/>
    <w:rsid w:val="00482F30"/>
    <w:rsid w:val="0048331B"/>
    <w:rsid w:val="00483EA3"/>
    <w:rsid w:val="0048494C"/>
    <w:rsid w:val="0048759F"/>
    <w:rsid w:val="004876BA"/>
    <w:rsid w:val="00490030"/>
    <w:rsid w:val="00490A4E"/>
    <w:rsid w:val="00491436"/>
    <w:rsid w:val="00491ACB"/>
    <w:rsid w:val="00491EC7"/>
    <w:rsid w:val="0049270F"/>
    <w:rsid w:val="00493C69"/>
    <w:rsid w:val="00494DE0"/>
    <w:rsid w:val="00496002"/>
    <w:rsid w:val="004964EB"/>
    <w:rsid w:val="00496E1B"/>
    <w:rsid w:val="004A1307"/>
    <w:rsid w:val="004A19EC"/>
    <w:rsid w:val="004A3B7D"/>
    <w:rsid w:val="004A47F5"/>
    <w:rsid w:val="004A4B06"/>
    <w:rsid w:val="004A4F14"/>
    <w:rsid w:val="004A513C"/>
    <w:rsid w:val="004A7B28"/>
    <w:rsid w:val="004B0DE1"/>
    <w:rsid w:val="004B1020"/>
    <w:rsid w:val="004B131C"/>
    <w:rsid w:val="004B200B"/>
    <w:rsid w:val="004B445C"/>
    <w:rsid w:val="004B45E1"/>
    <w:rsid w:val="004B4778"/>
    <w:rsid w:val="004B48F7"/>
    <w:rsid w:val="004B4C59"/>
    <w:rsid w:val="004B55BB"/>
    <w:rsid w:val="004B5DEF"/>
    <w:rsid w:val="004B66BF"/>
    <w:rsid w:val="004C06DC"/>
    <w:rsid w:val="004C38C5"/>
    <w:rsid w:val="004C462F"/>
    <w:rsid w:val="004C7C23"/>
    <w:rsid w:val="004C7C59"/>
    <w:rsid w:val="004D04E1"/>
    <w:rsid w:val="004D308C"/>
    <w:rsid w:val="004D373E"/>
    <w:rsid w:val="004D3A2E"/>
    <w:rsid w:val="004D50AE"/>
    <w:rsid w:val="004D624F"/>
    <w:rsid w:val="004E0AF1"/>
    <w:rsid w:val="004E102E"/>
    <w:rsid w:val="004E11C9"/>
    <w:rsid w:val="004E1593"/>
    <w:rsid w:val="004E264B"/>
    <w:rsid w:val="004E2C9F"/>
    <w:rsid w:val="004E2F9E"/>
    <w:rsid w:val="004E319C"/>
    <w:rsid w:val="004E3310"/>
    <w:rsid w:val="004E4D2F"/>
    <w:rsid w:val="004E5321"/>
    <w:rsid w:val="004E58CB"/>
    <w:rsid w:val="004E5F73"/>
    <w:rsid w:val="004E6432"/>
    <w:rsid w:val="004E6E25"/>
    <w:rsid w:val="004E7E4B"/>
    <w:rsid w:val="004F15A8"/>
    <w:rsid w:val="004F1606"/>
    <w:rsid w:val="004F19B2"/>
    <w:rsid w:val="004F19FD"/>
    <w:rsid w:val="004F1F63"/>
    <w:rsid w:val="004F442E"/>
    <w:rsid w:val="004F478F"/>
    <w:rsid w:val="004F578B"/>
    <w:rsid w:val="004F5986"/>
    <w:rsid w:val="004F62C7"/>
    <w:rsid w:val="004F782B"/>
    <w:rsid w:val="005004F9"/>
    <w:rsid w:val="00501000"/>
    <w:rsid w:val="005029B8"/>
    <w:rsid w:val="00503D9E"/>
    <w:rsid w:val="00504287"/>
    <w:rsid w:val="00505BAA"/>
    <w:rsid w:val="00505D3C"/>
    <w:rsid w:val="005078C9"/>
    <w:rsid w:val="00510277"/>
    <w:rsid w:val="005104FF"/>
    <w:rsid w:val="00510BDB"/>
    <w:rsid w:val="00511D37"/>
    <w:rsid w:val="00511F4B"/>
    <w:rsid w:val="005129E1"/>
    <w:rsid w:val="00512EF2"/>
    <w:rsid w:val="005144A5"/>
    <w:rsid w:val="00514EE8"/>
    <w:rsid w:val="005153A7"/>
    <w:rsid w:val="005157BA"/>
    <w:rsid w:val="00515B04"/>
    <w:rsid w:val="00515E93"/>
    <w:rsid w:val="00516EDF"/>
    <w:rsid w:val="00517BAA"/>
    <w:rsid w:val="00521885"/>
    <w:rsid w:val="005236DD"/>
    <w:rsid w:val="00525C0F"/>
    <w:rsid w:val="0053175B"/>
    <w:rsid w:val="00531A56"/>
    <w:rsid w:val="005328FF"/>
    <w:rsid w:val="00534EC7"/>
    <w:rsid w:val="005356D3"/>
    <w:rsid w:val="00540E88"/>
    <w:rsid w:val="005418EF"/>
    <w:rsid w:val="0054253A"/>
    <w:rsid w:val="005429D1"/>
    <w:rsid w:val="0054541F"/>
    <w:rsid w:val="00545531"/>
    <w:rsid w:val="0054565A"/>
    <w:rsid w:val="0054596E"/>
    <w:rsid w:val="00550932"/>
    <w:rsid w:val="00550D39"/>
    <w:rsid w:val="00550F67"/>
    <w:rsid w:val="00551882"/>
    <w:rsid w:val="00551E07"/>
    <w:rsid w:val="00551F42"/>
    <w:rsid w:val="0055299D"/>
    <w:rsid w:val="00553273"/>
    <w:rsid w:val="00553DE1"/>
    <w:rsid w:val="005543D3"/>
    <w:rsid w:val="00554571"/>
    <w:rsid w:val="00554740"/>
    <w:rsid w:val="0055514C"/>
    <w:rsid w:val="005554F4"/>
    <w:rsid w:val="00556290"/>
    <w:rsid w:val="005570C7"/>
    <w:rsid w:val="00557758"/>
    <w:rsid w:val="00561075"/>
    <w:rsid w:val="0056261C"/>
    <w:rsid w:val="005628FF"/>
    <w:rsid w:val="00562E7F"/>
    <w:rsid w:val="00563311"/>
    <w:rsid w:val="005640D0"/>
    <w:rsid w:val="0056454E"/>
    <w:rsid w:val="00564BD8"/>
    <w:rsid w:val="00564CDB"/>
    <w:rsid w:val="00565A36"/>
    <w:rsid w:val="00567171"/>
    <w:rsid w:val="00567A23"/>
    <w:rsid w:val="0057045C"/>
    <w:rsid w:val="00570795"/>
    <w:rsid w:val="00570CBE"/>
    <w:rsid w:val="005716D3"/>
    <w:rsid w:val="005724A0"/>
    <w:rsid w:val="00572F7B"/>
    <w:rsid w:val="005730CF"/>
    <w:rsid w:val="00575684"/>
    <w:rsid w:val="00575B69"/>
    <w:rsid w:val="00577CCA"/>
    <w:rsid w:val="00580B4D"/>
    <w:rsid w:val="005829F1"/>
    <w:rsid w:val="00583372"/>
    <w:rsid w:val="005836D8"/>
    <w:rsid w:val="00583BC6"/>
    <w:rsid w:val="00585E7B"/>
    <w:rsid w:val="00587548"/>
    <w:rsid w:val="00590072"/>
    <w:rsid w:val="00590091"/>
    <w:rsid w:val="00590521"/>
    <w:rsid w:val="00590B83"/>
    <w:rsid w:val="00592EAF"/>
    <w:rsid w:val="005942E4"/>
    <w:rsid w:val="00594F58"/>
    <w:rsid w:val="00596886"/>
    <w:rsid w:val="00597D5D"/>
    <w:rsid w:val="005A01DD"/>
    <w:rsid w:val="005A0608"/>
    <w:rsid w:val="005A09FC"/>
    <w:rsid w:val="005A1A55"/>
    <w:rsid w:val="005A1E90"/>
    <w:rsid w:val="005A20CD"/>
    <w:rsid w:val="005A20E9"/>
    <w:rsid w:val="005A282D"/>
    <w:rsid w:val="005A2B8E"/>
    <w:rsid w:val="005A2F88"/>
    <w:rsid w:val="005A34FF"/>
    <w:rsid w:val="005A72C9"/>
    <w:rsid w:val="005A74C6"/>
    <w:rsid w:val="005A7B94"/>
    <w:rsid w:val="005B0441"/>
    <w:rsid w:val="005B141C"/>
    <w:rsid w:val="005B49D4"/>
    <w:rsid w:val="005B4B63"/>
    <w:rsid w:val="005B5367"/>
    <w:rsid w:val="005B5593"/>
    <w:rsid w:val="005B5B58"/>
    <w:rsid w:val="005B6886"/>
    <w:rsid w:val="005B7DC9"/>
    <w:rsid w:val="005C006E"/>
    <w:rsid w:val="005C06A9"/>
    <w:rsid w:val="005C06C4"/>
    <w:rsid w:val="005C0B38"/>
    <w:rsid w:val="005C1320"/>
    <w:rsid w:val="005C1A17"/>
    <w:rsid w:val="005C3DBA"/>
    <w:rsid w:val="005C3EB2"/>
    <w:rsid w:val="005D0BBB"/>
    <w:rsid w:val="005D1293"/>
    <w:rsid w:val="005D16BA"/>
    <w:rsid w:val="005D25AF"/>
    <w:rsid w:val="005D27DF"/>
    <w:rsid w:val="005D3D7B"/>
    <w:rsid w:val="005D4605"/>
    <w:rsid w:val="005D4B82"/>
    <w:rsid w:val="005D545E"/>
    <w:rsid w:val="005D58E1"/>
    <w:rsid w:val="005D6861"/>
    <w:rsid w:val="005D6AAE"/>
    <w:rsid w:val="005D76C3"/>
    <w:rsid w:val="005E0FBE"/>
    <w:rsid w:val="005E1401"/>
    <w:rsid w:val="005E1F25"/>
    <w:rsid w:val="005E1FA5"/>
    <w:rsid w:val="005E24E4"/>
    <w:rsid w:val="005E2C8E"/>
    <w:rsid w:val="005E4AFB"/>
    <w:rsid w:val="005E6FD4"/>
    <w:rsid w:val="005E71FF"/>
    <w:rsid w:val="005E795B"/>
    <w:rsid w:val="005E7CD3"/>
    <w:rsid w:val="005E7D2F"/>
    <w:rsid w:val="005F00C4"/>
    <w:rsid w:val="005F03E9"/>
    <w:rsid w:val="005F47C3"/>
    <w:rsid w:val="005F50F3"/>
    <w:rsid w:val="005F52DD"/>
    <w:rsid w:val="005F6518"/>
    <w:rsid w:val="00600074"/>
    <w:rsid w:val="00602085"/>
    <w:rsid w:val="00602DBC"/>
    <w:rsid w:val="00604FEA"/>
    <w:rsid w:val="006059F7"/>
    <w:rsid w:val="00605C8D"/>
    <w:rsid w:val="006064F0"/>
    <w:rsid w:val="006067E4"/>
    <w:rsid w:val="006069B5"/>
    <w:rsid w:val="006103C8"/>
    <w:rsid w:val="006112EE"/>
    <w:rsid w:val="00611E5E"/>
    <w:rsid w:val="00612ED3"/>
    <w:rsid w:val="00612F13"/>
    <w:rsid w:val="00613D4E"/>
    <w:rsid w:val="00620F87"/>
    <w:rsid w:val="0062142C"/>
    <w:rsid w:val="0062250A"/>
    <w:rsid w:val="006230AC"/>
    <w:rsid w:val="00625400"/>
    <w:rsid w:val="006254DF"/>
    <w:rsid w:val="0062556F"/>
    <w:rsid w:val="0062570F"/>
    <w:rsid w:val="0062625D"/>
    <w:rsid w:val="006264F1"/>
    <w:rsid w:val="00626AE2"/>
    <w:rsid w:val="00627654"/>
    <w:rsid w:val="00627B27"/>
    <w:rsid w:val="006315BF"/>
    <w:rsid w:val="00631B00"/>
    <w:rsid w:val="00631DD3"/>
    <w:rsid w:val="006321FE"/>
    <w:rsid w:val="0063231F"/>
    <w:rsid w:val="00632F87"/>
    <w:rsid w:val="00633A0E"/>
    <w:rsid w:val="00633A9A"/>
    <w:rsid w:val="00634582"/>
    <w:rsid w:val="006346D2"/>
    <w:rsid w:val="00634AFD"/>
    <w:rsid w:val="006352AA"/>
    <w:rsid w:val="006404AA"/>
    <w:rsid w:val="00640A45"/>
    <w:rsid w:val="00640C7F"/>
    <w:rsid w:val="00641EF4"/>
    <w:rsid w:val="00642817"/>
    <w:rsid w:val="006444BE"/>
    <w:rsid w:val="0064488F"/>
    <w:rsid w:val="00644C32"/>
    <w:rsid w:val="00644CF3"/>
    <w:rsid w:val="0064709A"/>
    <w:rsid w:val="006529F8"/>
    <w:rsid w:val="00653378"/>
    <w:rsid w:val="0065568E"/>
    <w:rsid w:val="006556F4"/>
    <w:rsid w:val="006576A2"/>
    <w:rsid w:val="00657B3E"/>
    <w:rsid w:val="00660267"/>
    <w:rsid w:val="0066288D"/>
    <w:rsid w:val="00662D2E"/>
    <w:rsid w:val="006631BB"/>
    <w:rsid w:val="006649BC"/>
    <w:rsid w:val="00665C70"/>
    <w:rsid w:val="00666060"/>
    <w:rsid w:val="006668D9"/>
    <w:rsid w:val="00666A2C"/>
    <w:rsid w:val="006706C6"/>
    <w:rsid w:val="00670B32"/>
    <w:rsid w:val="00671198"/>
    <w:rsid w:val="00671239"/>
    <w:rsid w:val="0067241E"/>
    <w:rsid w:val="006729FC"/>
    <w:rsid w:val="00675015"/>
    <w:rsid w:val="0067509F"/>
    <w:rsid w:val="00675858"/>
    <w:rsid w:val="00675B20"/>
    <w:rsid w:val="00675BAB"/>
    <w:rsid w:val="00676192"/>
    <w:rsid w:val="00677250"/>
    <w:rsid w:val="006803C5"/>
    <w:rsid w:val="00680A7D"/>
    <w:rsid w:val="00680BDD"/>
    <w:rsid w:val="00680FCC"/>
    <w:rsid w:val="00683A45"/>
    <w:rsid w:val="0068459F"/>
    <w:rsid w:val="006852C7"/>
    <w:rsid w:val="00685B26"/>
    <w:rsid w:val="006907CF"/>
    <w:rsid w:val="00692CC0"/>
    <w:rsid w:val="00693795"/>
    <w:rsid w:val="006944E0"/>
    <w:rsid w:val="0069548F"/>
    <w:rsid w:val="00695F8D"/>
    <w:rsid w:val="00696C6F"/>
    <w:rsid w:val="00696C9C"/>
    <w:rsid w:val="006A1677"/>
    <w:rsid w:val="006A3A8F"/>
    <w:rsid w:val="006A55C5"/>
    <w:rsid w:val="006A5CE7"/>
    <w:rsid w:val="006A6482"/>
    <w:rsid w:val="006A6F5E"/>
    <w:rsid w:val="006B0BE0"/>
    <w:rsid w:val="006B30B6"/>
    <w:rsid w:val="006B52CE"/>
    <w:rsid w:val="006B6DDF"/>
    <w:rsid w:val="006B6FF8"/>
    <w:rsid w:val="006C1061"/>
    <w:rsid w:val="006C1271"/>
    <w:rsid w:val="006C12B3"/>
    <w:rsid w:val="006C1D8A"/>
    <w:rsid w:val="006C23A3"/>
    <w:rsid w:val="006C2E76"/>
    <w:rsid w:val="006C3880"/>
    <w:rsid w:val="006C4F6B"/>
    <w:rsid w:val="006C553E"/>
    <w:rsid w:val="006C59A2"/>
    <w:rsid w:val="006C6327"/>
    <w:rsid w:val="006C65EF"/>
    <w:rsid w:val="006C6F8E"/>
    <w:rsid w:val="006C75C0"/>
    <w:rsid w:val="006D090F"/>
    <w:rsid w:val="006D107C"/>
    <w:rsid w:val="006D1535"/>
    <w:rsid w:val="006D1769"/>
    <w:rsid w:val="006D2CC1"/>
    <w:rsid w:val="006D30A7"/>
    <w:rsid w:val="006D480C"/>
    <w:rsid w:val="006D7F74"/>
    <w:rsid w:val="006E0EEC"/>
    <w:rsid w:val="006E1C0F"/>
    <w:rsid w:val="006E1D5F"/>
    <w:rsid w:val="006E3B84"/>
    <w:rsid w:val="006E4564"/>
    <w:rsid w:val="006E63D9"/>
    <w:rsid w:val="006E70CA"/>
    <w:rsid w:val="006E7A4D"/>
    <w:rsid w:val="006F0A9D"/>
    <w:rsid w:val="006F4EA9"/>
    <w:rsid w:val="006F50F5"/>
    <w:rsid w:val="006F66F2"/>
    <w:rsid w:val="006F75B9"/>
    <w:rsid w:val="006F75F3"/>
    <w:rsid w:val="007005BB"/>
    <w:rsid w:val="0070095C"/>
    <w:rsid w:val="007021BC"/>
    <w:rsid w:val="007033DC"/>
    <w:rsid w:val="0070398F"/>
    <w:rsid w:val="00706067"/>
    <w:rsid w:val="00706233"/>
    <w:rsid w:val="0070636A"/>
    <w:rsid w:val="00706C29"/>
    <w:rsid w:val="0071041D"/>
    <w:rsid w:val="0071344C"/>
    <w:rsid w:val="007136DD"/>
    <w:rsid w:val="00713A88"/>
    <w:rsid w:val="00713AB3"/>
    <w:rsid w:val="00713DE0"/>
    <w:rsid w:val="00713DF3"/>
    <w:rsid w:val="00715E0B"/>
    <w:rsid w:val="0071684B"/>
    <w:rsid w:val="00716E80"/>
    <w:rsid w:val="00716EDA"/>
    <w:rsid w:val="00717619"/>
    <w:rsid w:val="007245E1"/>
    <w:rsid w:val="0072683F"/>
    <w:rsid w:val="00727E88"/>
    <w:rsid w:val="00730BB8"/>
    <w:rsid w:val="00731C42"/>
    <w:rsid w:val="0073339C"/>
    <w:rsid w:val="00733950"/>
    <w:rsid w:val="007348F5"/>
    <w:rsid w:val="00734BD3"/>
    <w:rsid w:val="00734DCD"/>
    <w:rsid w:val="00734F40"/>
    <w:rsid w:val="007362AD"/>
    <w:rsid w:val="007366E3"/>
    <w:rsid w:val="00736B24"/>
    <w:rsid w:val="00737B02"/>
    <w:rsid w:val="007403BA"/>
    <w:rsid w:val="00740476"/>
    <w:rsid w:val="00740D8B"/>
    <w:rsid w:val="00742A67"/>
    <w:rsid w:val="00742B1A"/>
    <w:rsid w:val="00742F2E"/>
    <w:rsid w:val="0074427E"/>
    <w:rsid w:val="00744AA3"/>
    <w:rsid w:val="00745282"/>
    <w:rsid w:val="007463A2"/>
    <w:rsid w:val="007479D6"/>
    <w:rsid w:val="00750160"/>
    <w:rsid w:val="0075126D"/>
    <w:rsid w:val="00753373"/>
    <w:rsid w:val="007548DD"/>
    <w:rsid w:val="007605EC"/>
    <w:rsid w:val="00760A73"/>
    <w:rsid w:val="0076189E"/>
    <w:rsid w:val="007618BD"/>
    <w:rsid w:val="00761927"/>
    <w:rsid w:val="00762FDC"/>
    <w:rsid w:val="00764107"/>
    <w:rsid w:val="007642D7"/>
    <w:rsid w:val="0076453A"/>
    <w:rsid w:val="00764C91"/>
    <w:rsid w:val="00764D45"/>
    <w:rsid w:val="00765F78"/>
    <w:rsid w:val="00767278"/>
    <w:rsid w:val="00767429"/>
    <w:rsid w:val="00767DE6"/>
    <w:rsid w:val="00770C09"/>
    <w:rsid w:val="00770D8E"/>
    <w:rsid w:val="00770E71"/>
    <w:rsid w:val="0077139D"/>
    <w:rsid w:val="00772952"/>
    <w:rsid w:val="00773407"/>
    <w:rsid w:val="00773777"/>
    <w:rsid w:val="007752E9"/>
    <w:rsid w:val="00775477"/>
    <w:rsid w:val="007759EE"/>
    <w:rsid w:val="00776C5C"/>
    <w:rsid w:val="00777A28"/>
    <w:rsid w:val="00781486"/>
    <w:rsid w:val="00785458"/>
    <w:rsid w:val="00791036"/>
    <w:rsid w:val="00791B91"/>
    <w:rsid w:val="007923D7"/>
    <w:rsid w:val="0079257A"/>
    <w:rsid w:val="00792979"/>
    <w:rsid w:val="00793884"/>
    <w:rsid w:val="00795E0C"/>
    <w:rsid w:val="007969DB"/>
    <w:rsid w:val="007A062F"/>
    <w:rsid w:val="007A0787"/>
    <w:rsid w:val="007A09DE"/>
    <w:rsid w:val="007A1235"/>
    <w:rsid w:val="007A15E7"/>
    <w:rsid w:val="007A40DB"/>
    <w:rsid w:val="007A4880"/>
    <w:rsid w:val="007A63DB"/>
    <w:rsid w:val="007A7F7A"/>
    <w:rsid w:val="007A7F7D"/>
    <w:rsid w:val="007B0CD3"/>
    <w:rsid w:val="007B15F9"/>
    <w:rsid w:val="007B208C"/>
    <w:rsid w:val="007B3D12"/>
    <w:rsid w:val="007B41A6"/>
    <w:rsid w:val="007B42BD"/>
    <w:rsid w:val="007B461A"/>
    <w:rsid w:val="007B7F38"/>
    <w:rsid w:val="007C1311"/>
    <w:rsid w:val="007C1508"/>
    <w:rsid w:val="007C33D4"/>
    <w:rsid w:val="007C4B73"/>
    <w:rsid w:val="007C603F"/>
    <w:rsid w:val="007C6FF2"/>
    <w:rsid w:val="007C78FD"/>
    <w:rsid w:val="007C7FC9"/>
    <w:rsid w:val="007D474C"/>
    <w:rsid w:val="007D52E1"/>
    <w:rsid w:val="007D5895"/>
    <w:rsid w:val="007D5D22"/>
    <w:rsid w:val="007E07B6"/>
    <w:rsid w:val="007E0EAB"/>
    <w:rsid w:val="007E207A"/>
    <w:rsid w:val="007E2E17"/>
    <w:rsid w:val="007E3537"/>
    <w:rsid w:val="007E37C7"/>
    <w:rsid w:val="007E6433"/>
    <w:rsid w:val="007E67A2"/>
    <w:rsid w:val="007E6AB2"/>
    <w:rsid w:val="007F038E"/>
    <w:rsid w:val="007F0AB8"/>
    <w:rsid w:val="007F5A93"/>
    <w:rsid w:val="007F63AA"/>
    <w:rsid w:val="007F6828"/>
    <w:rsid w:val="007F7A22"/>
    <w:rsid w:val="007F7B77"/>
    <w:rsid w:val="00800667"/>
    <w:rsid w:val="00800A84"/>
    <w:rsid w:val="00800BC8"/>
    <w:rsid w:val="00802775"/>
    <w:rsid w:val="00802B6C"/>
    <w:rsid w:val="00802C0C"/>
    <w:rsid w:val="00803DC4"/>
    <w:rsid w:val="00803F0E"/>
    <w:rsid w:val="0080409D"/>
    <w:rsid w:val="0080673E"/>
    <w:rsid w:val="00812856"/>
    <w:rsid w:val="00814237"/>
    <w:rsid w:val="0081504D"/>
    <w:rsid w:val="00815178"/>
    <w:rsid w:val="0081532B"/>
    <w:rsid w:val="008159F0"/>
    <w:rsid w:val="008168D5"/>
    <w:rsid w:val="00816927"/>
    <w:rsid w:val="00820302"/>
    <w:rsid w:val="00820F8B"/>
    <w:rsid w:val="00824488"/>
    <w:rsid w:val="0083086D"/>
    <w:rsid w:val="00831C0D"/>
    <w:rsid w:val="008333FB"/>
    <w:rsid w:val="00834266"/>
    <w:rsid w:val="0083426F"/>
    <w:rsid w:val="00834707"/>
    <w:rsid w:val="00834F19"/>
    <w:rsid w:val="00835C3A"/>
    <w:rsid w:val="00835E40"/>
    <w:rsid w:val="008366B1"/>
    <w:rsid w:val="0083670B"/>
    <w:rsid w:val="00836DCC"/>
    <w:rsid w:val="00837C1C"/>
    <w:rsid w:val="0084009D"/>
    <w:rsid w:val="00840A83"/>
    <w:rsid w:val="00841116"/>
    <w:rsid w:val="0084169E"/>
    <w:rsid w:val="008425AA"/>
    <w:rsid w:val="00842694"/>
    <w:rsid w:val="00842BEC"/>
    <w:rsid w:val="00844D10"/>
    <w:rsid w:val="008456AF"/>
    <w:rsid w:val="00845818"/>
    <w:rsid w:val="00847A03"/>
    <w:rsid w:val="008501C7"/>
    <w:rsid w:val="008503D3"/>
    <w:rsid w:val="008523C5"/>
    <w:rsid w:val="00854785"/>
    <w:rsid w:val="00854DC4"/>
    <w:rsid w:val="00855389"/>
    <w:rsid w:val="0085615F"/>
    <w:rsid w:val="008567B0"/>
    <w:rsid w:val="0085758D"/>
    <w:rsid w:val="0085791E"/>
    <w:rsid w:val="008603C0"/>
    <w:rsid w:val="00862C2C"/>
    <w:rsid w:val="00863DEC"/>
    <w:rsid w:val="008658B2"/>
    <w:rsid w:val="00866277"/>
    <w:rsid w:val="00867149"/>
    <w:rsid w:val="008671AA"/>
    <w:rsid w:val="00867350"/>
    <w:rsid w:val="008675E9"/>
    <w:rsid w:val="008716EF"/>
    <w:rsid w:val="00872C9C"/>
    <w:rsid w:val="00872CD0"/>
    <w:rsid w:val="00872E60"/>
    <w:rsid w:val="00873E81"/>
    <w:rsid w:val="008743E2"/>
    <w:rsid w:val="0087450B"/>
    <w:rsid w:val="00875599"/>
    <w:rsid w:val="00875E06"/>
    <w:rsid w:val="008766D0"/>
    <w:rsid w:val="0087680A"/>
    <w:rsid w:val="00877873"/>
    <w:rsid w:val="0088025D"/>
    <w:rsid w:val="008821E8"/>
    <w:rsid w:val="00882867"/>
    <w:rsid w:val="00884145"/>
    <w:rsid w:val="00886233"/>
    <w:rsid w:val="00887220"/>
    <w:rsid w:val="00887277"/>
    <w:rsid w:val="00887834"/>
    <w:rsid w:val="00887F69"/>
    <w:rsid w:val="00891240"/>
    <w:rsid w:val="008919C6"/>
    <w:rsid w:val="008924F3"/>
    <w:rsid w:val="008937CD"/>
    <w:rsid w:val="00893E35"/>
    <w:rsid w:val="00894D06"/>
    <w:rsid w:val="00896F81"/>
    <w:rsid w:val="0089754A"/>
    <w:rsid w:val="008A1A07"/>
    <w:rsid w:val="008A212A"/>
    <w:rsid w:val="008A2607"/>
    <w:rsid w:val="008A2CCA"/>
    <w:rsid w:val="008A2DE9"/>
    <w:rsid w:val="008A3FAB"/>
    <w:rsid w:val="008A44F2"/>
    <w:rsid w:val="008A4D09"/>
    <w:rsid w:val="008A67AF"/>
    <w:rsid w:val="008B0A08"/>
    <w:rsid w:val="008B19BE"/>
    <w:rsid w:val="008B1A8D"/>
    <w:rsid w:val="008B271D"/>
    <w:rsid w:val="008B420E"/>
    <w:rsid w:val="008B6589"/>
    <w:rsid w:val="008B6B7F"/>
    <w:rsid w:val="008B7B73"/>
    <w:rsid w:val="008B7CAC"/>
    <w:rsid w:val="008C0BD9"/>
    <w:rsid w:val="008C19EB"/>
    <w:rsid w:val="008C27FB"/>
    <w:rsid w:val="008C36CD"/>
    <w:rsid w:val="008C384E"/>
    <w:rsid w:val="008C3AA0"/>
    <w:rsid w:val="008C58FF"/>
    <w:rsid w:val="008C5EA3"/>
    <w:rsid w:val="008C6AC4"/>
    <w:rsid w:val="008C77E7"/>
    <w:rsid w:val="008C787D"/>
    <w:rsid w:val="008C7C9C"/>
    <w:rsid w:val="008D53DC"/>
    <w:rsid w:val="008E29FF"/>
    <w:rsid w:val="008E4AD5"/>
    <w:rsid w:val="008E71CB"/>
    <w:rsid w:val="008E721C"/>
    <w:rsid w:val="008E7251"/>
    <w:rsid w:val="008F0744"/>
    <w:rsid w:val="008F0A4A"/>
    <w:rsid w:val="008F2FCE"/>
    <w:rsid w:val="008F38C8"/>
    <w:rsid w:val="008F392A"/>
    <w:rsid w:val="008F3C5E"/>
    <w:rsid w:val="008F748D"/>
    <w:rsid w:val="008F7951"/>
    <w:rsid w:val="009006B8"/>
    <w:rsid w:val="00901BF7"/>
    <w:rsid w:val="00901CF9"/>
    <w:rsid w:val="00902F93"/>
    <w:rsid w:val="00903528"/>
    <w:rsid w:val="00903E49"/>
    <w:rsid w:val="00904294"/>
    <w:rsid w:val="00904409"/>
    <w:rsid w:val="00904750"/>
    <w:rsid w:val="009066E1"/>
    <w:rsid w:val="00911799"/>
    <w:rsid w:val="00911CFC"/>
    <w:rsid w:val="0091224E"/>
    <w:rsid w:val="009152F1"/>
    <w:rsid w:val="00915C3A"/>
    <w:rsid w:val="00916D00"/>
    <w:rsid w:val="0092009C"/>
    <w:rsid w:val="00920AA6"/>
    <w:rsid w:val="0092121A"/>
    <w:rsid w:val="009214BF"/>
    <w:rsid w:val="0092197E"/>
    <w:rsid w:val="0092224E"/>
    <w:rsid w:val="009228AF"/>
    <w:rsid w:val="00924DFB"/>
    <w:rsid w:val="00926135"/>
    <w:rsid w:val="00927396"/>
    <w:rsid w:val="009275CC"/>
    <w:rsid w:val="00932509"/>
    <w:rsid w:val="0093531A"/>
    <w:rsid w:val="00935EA7"/>
    <w:rsid w:val="00935F20"/>
    <w:rsid w:val="009363E8"/>
    <w:rsid w:val="0093682D"/>
    <w:rsid w:val="00937A52"/>
    <w:rsid w:val="00940086"/>
    <w:rsid w:val="00940B8D"/>
    <w:rsid w:val="00940C7E"/>
    <w:rsid w:val="009415C2"/>
    <w:rsid w:val="009419D6"/>
    <w:rsid w:val="00942533"/>
    <w:rsid w:val="0094278A"/>
    <w:rsid w:val="00945CFE"/>
    <w:rsid w:val="00946C25"/>
    <w:rsid w:val="009470B3"/>
    <w:rsid w:val="0094774A"/>
    <w:rsid w:val="00947D5A"/>
    <w:rsid w:val="0095128F"/>
    <w:rsid w:val="00951C38"/>
    <w:rsid w:val="00954008"/>
    <w:rsid w:val="00955CD9"/>
    <w:rsid w:val="00957834"/>
    <w:rsid w:val="00957B4D"/>
    <w:rsid w:val="00960D9C"/>
    <w:rsid w:val="00961CD9"/>
    <w:rsid w:val="00962F19"/>
    <w:rsid w:val="00964600"/>
    <w:rsid w:val="00964DF8"/>
    <w:rsid w:val="00965BDC"/>
    <w:rsid w:val="00966E1A"/>
    <w:rsid w:val="00967077"/>
    <w:rsid w:val="00967DDD"/>
    <w:rsid w:val="00970347"/>
    <w:rsid w:val="00971994"/>
    <w:rsid w:val="009719DB"/>
    <w:rsid w:val="00972334"/>
    <w:rsid w:val="00972C29"/>
    <w:rsid w:val="00972DF9"/>
    <w:rsid w:val="00972E61"/>
    <w:rsid w:val="009768AA"/>
    <w:rsid w:val="00977D76"/>
    <w:rsid w:val="00977E6F"/>
    <w:rsid w:val="00980A2C"/>
    <w:rsid w:val="00980CBA"/>
    <w:rsid w:val="00981CF1"/>
    <w:rsid w:val="00982557"/>
    <w:rsid w:val="00982CE1"/>
    <w:rsid w:val="0098316B"/>
    <w:rsid w:val="00983D7A"/>
    <w:rsid w:val="00986B9C"/>
    <w:rsid w:val="00986BC0"/>
    <w:rsid w:val="00986C3B"/>
    <w:rsid w:val="00991CE5"/>
    <w:rsid w:val="00993C1D"/>
    <w:rsid w:val="0099447D"/>
    <w:rsid w:val="009953C5"/>
    <w:rsid w:val="00995443"/>
    <w:rsid w:val="00996318"/>
    <w:rsid w:val="00997E02"/>
    <w:rsid w:val="009A2A37"/>
    <w:rsid w:val="009A40C4"/>
    <w:rsid w:val="009A6A26"/>
    <w:rsid w:val="009A6CFF"/>
    <w:rsid w:val="009A7962"/>
    <w:rsid w:val="009A7AE2"/>
    <w:rsid w:val="009B07F4"/>
    <w:rsid w:val="009B117A"/>
    <w:rsid w:val="009B211F"/>
    <w:rsid w:val="009B45A6"/>
    <w:rsid w:val="009B4A53"/>
    <w:rsid w:val="009B5241"/>
    <w:rsid w:val="009B73C2"/>
    <w:rsid w:val="009B7D7F"/>
    <w:rsid w:val="009C1E4B"/>
    <w:rsid w:val="009C3CA8"/>
    <w:rsid w:val="009C4F2F"/>
    <w:rsid w:val="009C6E93"/>
    <w:rsid w:val="009D0038"/>
    <w:rsid w:val="009D23E7"/>
    <w:rsid w:val="009D3203"/>
    <w:rsid w:val="009D32AE"/>
    <w:rsid w:val="009D3FA3"/>
    <w:rsid w:val="009D5078"/>
    <w:rsid w:val="009D5178"/>
    <w:rsid w:val="009D62E1"/>
    <w:rsid w:val="009D669F"/>
    <w:rsid w:val="009D7743"/>
    <w:rsid w:val="009E08FD"/>
    <w:rsid w:val="009E2749"/>
    <w:rsid w:val="009E331D"/>
    <w:rsid w:val="009E5D18"/>
    <w:rsid w:val="009E5DBA"/>
    <w:rsid w:val="009E5EF2"/>
    <w:rsid w:val="009E680F"/>
    <w:rsid w:val="009E6A8F"/>
    <w:rsid w:val="009E74A0"/>
    <w:rsid w:val="009E7CBC"/>
    <w:rsid w:val="009F00F2"/>
    <w:rsid w:val="009F0EBD"/>
    <w:rsid w:val="009F1965"/>
    <w:rsid w:val="009F1CE3"/>
    <w:rsid w:val="009F21D1"/>
    <w:rsid w:val="009F293B"/>
    <w:rsid w:val="009F349D"/>
    <w:rsid w:val="009F5A99"/>
    <w:rsid w:val="009F5D13"/>
    <w:rsid w:val="009F6521"/>
    <w:rsid w:val="009F6682"/>
    <w:rsid w:val="009F74AF"/>
    <w:rsid w:val="009F7838"/>
    <w:rsid w:val="00A00B7E"/>
    <w:rsid w:val="00A025B4"/>
    <w:rsid w:val="00A03078"/>
    <w:rsid w:val="00A04275"/>
    <w:rsid w:val="00A065A4"/>
    <w:rsid w:val="00A101C3"/>
    <w:rsid w:val="00A125C8"/>
    <w:rsid w:val="00A12856"/>
    <w:rsid w:val="00A130C7"/>
    <w:rsid w:val="00A14858"/>
    <w:rsid w:val="00A156BB"/>
    <w:rsid w:val="00A16238"/>
    <w:rsid w:val="00A1680D"/>
    <w:rsid w:val="00A16EEA"/>
    <w:rsid w:val="00A208A7"/>
    <w:rsid w:val="00A20E42"/>
    <w:rsid w:val="00A20E59"/>
    <w:rsid w:val="00A20FB0"/>
    <w:rsid w:val="00A2225B"/>
    <w:rsid w:val="00A22682"/>
    <w:rsid w:val="00A226FB"/>
    <w:rsid w:val="00A228D1"/>
    <w:rsid w:val="00A23B4F"/>
    <w:rsid w:val="00A247F3"/>
    <w:rsid w:val="00A30A3C"/>
    <w:rsid w:val="00A31B7E"/>
    <w:rsid w:val="00A33072"/>
    <w:rsid w:val="00A33994"/>
    <w:rsid w:val="00A33DDC"/>
    <w:rsid w:val="00A33FD2"/>
    <w:rsid w:val="00A35C70"/>
    <w:rsid w:val="00A361A2"/>
    <w:rsid w:val="00A36CE5"/>
    <w:rsid w:val="00A37469"/>
    <w:rsid w:val="00A374D4"/>
    <w:rsid w:val="00A410C0"/>
    <w:rsid w:val="00A414CB"/>
    <w:rsid w:val="00A4245B"/>
    <w:rsid w:val="00A426FB"/>
    <w:rsid w:val="00A453CB"/>
    <w:rsid w:val="00A47F9C"/>
    <w:rsid w:val="00A50363"/>
    <w:rsid w:val="00A504C0"/>
    <w:rsid w:val="00A5288A"/>
    <w:rsid w:val="00A52A0A"/>
    <w:rsid w:val="00A54C96"/>
    <w:rsid w:val="00A5535B"/>
    <w:rsid w:val="00A55C75"/>
    <w:rsid w:val="00A561CC"/>
    <w:rsid w:val="00A5622C"/>
    <w:rsid w:val="00A5652B"/>
    <w:rsid w:val="00A57923"/>
    <w:rsid w:val="00A6004B"/>
    <w:rsid w:val="00A6072C"/>
    <w:rsid w:val="00A62399"/>
    <w:rsid w:val="00A627EC"/>
    <w:rsid w:val="00A62C75"/>
    <w:rsid w:val="00A63A61"/>
    <w:rsid w:val="00A65639"/>
    <w:rsid w:val="00A660BB"/>
    <w:rsid w:val="00A66711"/>
    <w:rsid w:val="00A701B2"/>
    <w:rsid w:val="00A72470"/>
    <w:rsid w:val="00A74E4E"/>
    <w:rsid w:val="00A7534C"/>
    <w:rsid w:val="00A7572A"/>
    <w:rsid w:val="00A76E23"/>
    <w:rsid w:val="00A77781"/>
    <w:rsid w:val="00A80C91"/>
    <w:rsid w:val="00A80E23"/>
    <w:rsid w:val="00A8153C"/>
    <w:rsid w:val="00A82C82"/>
    <w:rsid w:val="00A82CA2"/>
    <w:rsid w:val="00A84713"/>
    <w:rsid w:val="00A84A2C"/>
    <w:rsid w:val="00A84D3D"/>
    <w:rsid w:val="00A852E2"/>
    <w:rsid w:val="00A86289"/>
    <w:rsid w:val="00A87BC5"/>
    <w:rsid w:val="00A90403"/>
    <w:rsid w:val="00A94834"/>
    <w:rsid w:val="00A9499A"/>
    <w:rsid w:val="00A94A7E"/>
    <w:rsid w:val="00A957E4"/>
    <w:rsid w:val="00A95A2A"/>
    <w:rsid w:val="00A9658D"/>
    <w:rsid w:val="00A971D2"/>
    <w:rsid w:val="00AA09F2"/>
    <w:rsid w:val="00AA1430"/>
    <w:rsid w:val="00AA17BB"/>
    <w:rsid w:val="00AA1A3D"/>
    <w:rsid w:val="00AA235F"/>
    <w:rsid w:val="00AA2A7B"/>
    <w:rsid w:val="00AA4386"/>
    <w:rsid w:val="00AA44C6"/>
    <w:rsid w:val="00AB04DB"/>
    <w:rsid w:val="00AB0F3B"/>
    <w:rsid w:val="00AB0F73"/>
    <w:rsid w:val="00AB0FC4"/>
    <w:rsid w:val="00AB16C8"/>
    <w:rsid w:val="00AB28F9"/>
    <w:rsid w:val="00AB3257"/>
    <w:rsid w:val="00AB6E37"/>
    <w:rsid w:val="00AB71FE"/>
    <w:rsid w:val="00AB7A23"/>
    <w:rsid w:val="00AB7CC2"/>
    <w:rsid w:val="00AC0031"/>
    <w:rsid w:val="00AC18E4"/>
    <w:rsid w:val="00AC333B"/>
    <w:rsid w:val="00AC345F"/>
    <w:rsid w:val="00AC3F20"/>
    <w:rsid w:val="00AC49C8"/>
    <w:rsid w:val="00AC4E89"/>
    <w:rsid w:val="00AC5336"/>
    <w:rsid w:val="00AC6799"/>
    <w:rsid w:val="00AC7DF5"/>
    <w:rsid w:val="00AD03C9"/>
    <w:rsid w:val="00AD0AFB"/>
    <w:rsid w:val="00AD0FA5"/>
    <w:rsid w:val="00AD1923"/>
    <w:rsid w:val="00AD24AB"/>
    <w:rsid w:val="00AD26DE"/>
    <w:rsid w:val="00AD3F4F"/>
    <w:rsid w:val="00AD4A8D"/>
    <w:rsid w:val="00AD663F"/>
    <w:rsid w:val="00AD6719"/>
    <w:rsid w:val="00AD69EF"/>
    <w:rsid w:val="00AD6C7D"/>
    <w:rsid w:val="00AD7422"/>
    <w:rsid w:val="00AD7AA0"/>
    <w:rsid w:val="00AD7CD6"/>
    <w:rsid w:val="00AE07D2"/>
    <w:rsid w:val="00AE212C"/>
    <w:rsid w:val="00AE5ABE"/>
    <w:rsid w:val="00AE78AC"/>
    <w:rsid w:val="00AF2853"/>
    <w:rsid w:val="00AF32A7"/>
    <w:rsid w:val="00AF3F86"/>
    <w:rsid w:val="00AF4991"/>
    <w:rsid w:val="00AF5E7E"/>
    <w:rsid w:val="00AF5F3B"/>
    <w:rsid w:val="00AF6348"/>
    <w:rsid w:val="00B00E12"/>
    <w:rsid w:val="00B02E19"/>
    <w:rsid w:val="00B03136"/>
    <w:rsid w:val="00B046CA"/>
    <w:rsid w:val="00B05B40"/>
    <w:rsid w:val="00B05EC8"/>
    <w:rsid w:val="00B11607"/>
    <w:rsid w:val="00B11DE1"/>
    <w:rsid w:val="00B11FD1"/>
    <w:rsid w:val="00B1349F"/>
    <w:rsid w:val="00B13531"/>
    <w:rsid w:val="00B13E28"/>
    <w:rsid w:val="00B13FD6"/>
    <w:rsid w:val="00B151D0"/>
    <w:rsid w:val="00B16DE3"/>
    <w:rsid w:val="00B1759A"/>
    <w:rsid w:val="00B2079A"/>
    <w:rsid w:val="00B22067"/>
    <w:rsid w:val="00B24A66"/>
    <w:rsid w:val="00B254FC"/>
    <w:rsid w:val="00B25E2E"/>
    <w:rsid w:val="00B27F8E"/>
    <w:rsid w:val="00B27FA7"/>
    <w:rsid w:val="00B30148"/>
    <w:rsid w:val="00B31B48"/>
    <w:rsid w:val="00B31C5C"/>
    <w:rsid w:val="00B32313"/>
    <w:rsid w:val="00B32E92"/>
    <w:rsid w:val="00B3363F"/>
    <w:rsid w:val="00B33A1D"/>
    <w:rsid w:val="00B35C7C"/>
    <w:rsid w:val="00B36F04"/>
    <w:rsid w:val="00B40C19"/>
    <w:rsid w:val="00B40CF8"/>
    <w:rsid w:val="00B412B4"/>
    <w:rsid w:val="00B427A5"/>
    <w:rsid w:val="00B439F1"/>
    <w:rsid w:val="00B43FC5"/>
    <w:rsid w:val="00B446AF"/>
    <w:rsid w:val="00B447E0"/>
    <w:rsid w:val="00B4480E"/>
    <w:rsid w:val="00B463A1"/>
    <w:rsid w:val="00B501D4"/>
    <w:rsid w:val="00B51098"/>
    <w:rsid w:val="00B5197F"/>
    <w:rsid w:val="00B51AAB"/>
    <w:rsid w:val="00B53307"/>
    <w:rsid w:val="00B53E5A"/>
    <w:rsid w:val="00B552FF"/>
    <w:rsid w:val="00B55602"/>
    <w:rsid w:val="00B558BF"/>
    <w:rsid w:val="00B55B1A"/>
    <w:rsid w:val="00B6008E"/>
    <w:rsid w:val="00B603D1"/>
    <w:rsid w:val="00B60639"/>
    <w:rsid w:val="00B61745"/>
    <w:rsid w:val="00B63921"/>
    <w:rsid w:val="00B67D81"/>
    <w:rsid w:val="00B707AD"/>
    <w:rsid w:val="00B709EE"/>
    <w:rsid w:val="00B70BCF"/>
    <w:rsid w:val="00B718C4"/>
    <w:rsid w:val="00B7199E"/>
    <w:rsid w:val="00B720D4"/>
    <w:rsid w:val="00B72D53"/>
    <w:rsid w:val="00B733F3"/>
    <w:rsid w:val="00B7349F"/>
    <w:rsid w:val="00B734A4"/>
    <w:rsid w:val="00B73C2D"/>
    <w:rsid w:val="00B73C69"/>
    <w:rsid w:val="00B754BA"/>
    <w:rsid w:val="00B75ED8"/>
    <w:rsid w:val="00B76139"/>
    <w:rsid w:val="00B76C05"/>
    <w:rsid w:val="00B77036"/>
    <w:rsid w:val="00B776BA"/>
    <w:rsid w:val="00B77A7B"/>
    <w:rsid w:val="00B77CF7"/>
    <w:rsid w:val="00B77DA3"/>
    <w:rsid w:val="00B81347"/>
    <w:rsid w:val="00B81BE3"/>
    <w:rsid w:val="00B81EF4"/>
    <w:rsid w:val="00B84643"/>
    <w:rsid w:val="00B85658"/>
    <w:rsid w:val="00B85829"/>
    <w:rsid w:val="00B85982"/>
    <w:rsid w:val="00B877E8"/>
    <w:rsid w:val="00B90A97"/>
    <w:rsid w:val="00B91D8A"/>
    <w:rsid w:val="00B91E7D"/>
    <w:rsid w:val="00B93139"/>
    <w:rsid w:val="00B9360F"/>
    <w:rsid w:val="00B93942"/>
    <w:rsid w:val="00B9395A"/>
    <w:rsid w:val="00B93B6A"/>
    <w:rsid w:val="00B94423"/>
    <w:rsid w:val="00B94D51"/>
    <w:rsid w:val="00B972E6"/>
    <w:rsid w:val="00BA0BC2"/>
    <w:rsid w:val="00BA1759"/>
    <w:rsid w:val="00BA3EF6"/>
    <w:rsid w:val="00BA4AA8"/>
    <w:rsid w:val="00BA7084"/>
    <w:rsid w:val="00BB2AF2"/>
    <w:rsid w:val="00BB30FE"/>
    <w:rsid w:val="00BB403C"/>
    <w:rsid w:val="00BB5244"/>
    <w:rsid w:val="00BB6210"/>
    <w:rsid w:val="00BC32E3"/>
    <w:rsid w:val="00BC394B"/>
    <w:rsid w:val="00BC66A4"/>
    <w:rsid w:val="00BD022D"/>
    <w:rsid w:val="00BD1FAB"/>
    <w:rsid w:val="00BD304A"/>
    <w:rsid w:val="00BD3333"/>
    <w:rsid w:val="00BD39EA"/>
    <w:rsid w:val="00BD46E4"/>
    <w:rsid w:val="00BD6848"/>
    <w:rsid w:val="00BD6A2D"/>
    <w:rsid w:val="00BD717A"/>
    <w:rsid w:val="00BD7738"/>
    <w:rsid w:val="00BE06A6"/>
    <w:rsid w:val="00BE0E23"/>
    <w:rsid w:val="00BE1B66"/>
    <w:rsid w:val="00BE1C62"/>
    <w:rsid w:val="00BE2333"/>
    <w:rsid w:val="00BE2AFF"/>
    <w:rsid w:val="00BE2BB8"/>
    <w:rsid w:val="00BE3433"/>
    <w:rsid w:val="00BE4290"/>
    <w:rsid w:val="00BE50F3"/>
    <w:rsid w:val="00BE689D"/>
    <w:rsid w:val="00BF09B3"/>
    <w:rsid w:val="00BF16F1"/>
    <w:rsid w:val="00BF19AC"/>
    <w:rsid w:val="00BF3110"/>
    <w:rsid w:val="00BF523F"/>
    <w:rsid w:val="00BF59BE"/>
    <w:rsid w:val="00C02DD2"/>
    <w:rsid w:val="00C02F38"/>
    <w:rsid w:val="00C03D38"/>
    <w:rsid w:val="00C05D2D"/>
    <w:rsid w:val="00C071EB"/>
    <w:rsid w:val="00C072DB"/>
    <w:rsid w:val="00C07F03"/>
    <w:rsid w:val="00C10076"/>
    <w:rsid w:val="00C10242"/>
    <w:rsid w:val="00C10AE9"/>
    <w:rsid w:val="00C1177E"/>
    <w:rsid w:val="00C11912"/>
    <w:rsid w:val="00C133A9"/>
    <w:rsid w:val="00C14333"/>
    <w:rsid w:val="00C1483C"/>
    <w:rsid w:val="00C15244"/>
    <w:rsid w:val="00C153AA"/>
    <w:rsid w:val="00C15BED"/>
    <w:rsid w:val="00C16131"/>
    <w:rsid w:val="00C176F8"/>
    <w:rsid w:val="00C17895"/>
    <w:rsid w:val="00C17954"/>
    <w:rsid w:val="00C20269"/>
    <w:rsid w:val="00C204E5"/>
    <w:rsid w:val="00C2052F"/>
    <w:rsid w:val="00C210A9"/>
    <w:rsid w:val="00C217B6"/>
    <w:rsid w:val="00C226B3"/>
    <w:rsid w:val="00C22C49"/>
    <w:rsid w:val="00C23655"/>
    <w:rsid w:val="00C23AA7"/>
    <w:rsid w:val="00C242FA"/>
    <w:rsid w:val="00C26534"/>
    <w:rsid w:val="00C269F6"/>
    <w:rsid w:val="00C27180"/>
    <w:rsid w:val="00C27E6F"/>
    <w:rsid w:val="00C27F79"/>
    <w:rsid w:val="00C30C94"/>
    <w:rsid w:val="00C30EDD"/>
    <w:rsid w:val="00C31D18"/>
    <w:rsid w:val="00C31EF8"/>
    <w:rsid w:val="00C32594"/>
    <w:rsid w:val="00C33B25"/>
    <w:rsid w:val="00C34A68"/>
    <w:rsid w:val="00C34C49"/>
    <w:rsid w:val="00C356DC"/>
    <w:rsid w:val="00C36766"/>
    <w:rsid w:val="00C3780B"/>
    <w:rsid w:val="00C41085"/>
    <w:rsid w:val="00C41478"/>
    <w:rsid w:val="00C419A8"/>
    <w:rsid w:val="00C41A67"/>
    <w:rsid w:val="00C4231A"/>
    <w:rsid w:val="00C442F2"/>
    <w:rsid w:val="00C44CBE"/>
    <w:rsid w:val="00C47B19"/>
    <w:rsid w:val="00C50010"/>
    <w:rsid w:val="00C50C0D"/>
    <w:rsid w:val="00C52AE1"/>
    <w:rsid w:val="00C53521"/>
    <w:rsid w:val="00C5530C"/>
    <w:rsid w:val="00C565D3"/>
    <w:rsid w:val="00C56F73"/>
    <w:rsid w:val="00C60EA4"/>
    <w:rsid w:val="00C62FE0"/>
    <w:rsid w:val="00C6333E"/>
    <w:rsid w:val="00C637C6"/>
    <w:rsid w:val="00C6465B"/>
    <w:rsid w:val="00C646A3"/>
    <w:rsid w:val="00C64BA2"/>
    <w:rsid w:val="00C64BAA"/>
    <w:rsid w:val="00C651C9"/>
    <w:rsid w:val="00C660D4"/>
    <w:rsid w:val="00C6726E"/>
    <w:rsid w:val="00C70165"/>
    <w:rsid w:val="00C70514"/>
    <w:rsid w:val="00C736DC"/>
    <w:rsid w:val="00C755D6"/>
    <w:rsid w:val="00C770AE"/>
    <w:rsid w:val="00C774C4"/>
    <w:rsid w:val="00C77C3C"/>
    <w:rsid w:val="00C77E2C"/>
    <w:rsid w:val="00C835DF"/>
    <w:rsid w:val="00C8424F"/>
    <w:rsid w:val="00C86EA4"/>
    <w:rsid w:val="00C87075"/>
    <w:rsid w:val="00C87927"/>
    <w:rsid w:val="00C90752"/>
    <w:rsid w:val="00C9217F"/>
    <w:rsid w:val="00C923ED"/>
    <w:rsid w:val="00C93F21"/>
    <w:rsid w:val="00C94083"/>
    <w:rsid w:val="00C949A6"/>
    <w:rsid w:val="00C958BF"/>
    <w:rsid w:val="00C959CB"/>
    <w:rsid w:val="00C961AC"/>
    <w:rsid w:val="00C97683"/>
    <w:rsid w:val="00C97A2D"/>
    <w:rsid w:val="00C97E9D"/>
    <w:rsid w:val="00CA04CA"/>
    <w:rsid w:val="00CA412B"/>
    <w:rsid w:val="00CA4C2C"/>
    <w:rsid w:val="00CA6A03"/>
    <w:rsid w:val="00CA6BF9"/>
    <w:rsid w:val="00CA71E6"/>
    <w:rsid w:val="00CA74AD"/>
    <w:rsid w:val="00CB066A"/>
    <w:rsid w:val="00CB0C0E"/>
    <w:rsid w:val="00CB1CCE"/>
    <w:rsid w:val="00CB1F83"/>
    <w:rsid w:val="00CB272B"/>
    <w:rsid w:val="00CB30B8"/>
    <w:rsid w:val="00CB43EB"/>
    <w:rsid w:val="00CB5139"/>
    <w:rsid w:val="00CB5BEA"/>
    <w:rsid w:val="00CB5D49"/>
    <w:rsid w:val="00CB703F"/>
    <w:rsid w:val="00CB76F5"/>
    <w:rsid w:val="00CB77C2"/>
    <w:rsid w:val="00CB7839"/>
    <w:rsid w:val="00CC10F9"/>
    <w:rsid w:val="00CC2FE8"/>
    <w:rsid w:val="00CC35CB"/>
    <w:rsid w:val="00CC557D"/>
    <w:rsid w:val="00CC5718"/>
    <w:rsid w:val="00CC64AB"/>
    <w:rsid w:val="00CC76F9"/>
    <w:rsid w:val="00CC7A69"/>
    <w:rsid w:val="00CD2C7F"/>
    <w:rsid w:val="00CD4A29"/>
    <w:rsid w:val="00CD4C3A"/>
    <w:rsid w:val="00CD597E"/>
    <w:rsid w:val="00CD5FCC"/>
    <w:rsid w:val="00CD68B4"/>
    <w:rsid w:val="00CD68F4"/>
    <w:rsid w:val="00CD7BCC"/>
    <w:rsid w:val="00CE05AF"/>
    <w:rsid w:val="00CE0C02"/>
    <w:rsid w:val="00CE1C80"/>
    <w:rsid w:val="00CE27FA"/>
    <w:rsid w:val="00CE479E"/>
    <w:rsid w:val="00CE4DD7"/>
    <w:rsid w:val="00CE5536"/>
    <w:rsid w:val="00CE6F22"/>
    <w:rsid w:val="00CE73C3"/>
    <w:rsid w:val="00CF0D7E"/>
    <w:rsid w:val="00CF1082"/>
    <w:rsid w:val="00CF1F97"/>
    <w:rsid w:val="00CF2072"/>
    <w:rsid w:val="00CF28E1"/>
    <w:rsid w:val="00CF2E33"/>
    <w:rsid w:val="00CF3610"/>
    <w:rsid w:val="00CF4D32"/>
    <w:rsid w:val="00CF4E8E"/>
    <w:rsid w:val="00CF664A"/>
    <w:rsid w:val="00CF6ADE"/>
    <w:rsid w:val="00CF6B46"/>
    <w:rsid w:val="00CF75F1"/>
    <w:rsid w:val="00CF7714"/>
    <w:rsid w:val="00D016C5"/>
    <w:rsid w:val="00D02545"/>
    <w:rsid w:val="00D02DDA"/>
    <w:rsid w:val="00D03BF7"/>
    <w:rsid w:val="00D04692"/>
    <w:rsid w:val="00D046FF"/>
    <w:rsid w:val="00D06B2E"/>
    <w:rsid w:val="00D06FF5"/>
    <w:rsid w:val="00D07B06"/>
    <w:rsid w:val="00D10666"/>
    <w:rsid w:val="00D112B1"/>
    <w:rsid w:val="00D1170A"/>
    <w:rsid w:val="00D1211A"/>
    <w:rsid w:val="00D12B60"/>
    <w:rsid w:val="00D12DE0"/>
    <w:rsid w:val="00D13BDA"/>
    <w:rsid w:val="00D148E0"/>
    <w:rsid w:val="00D15312"/>
    <w:rsid w:val="00D16CA2"/>
    <w:rsid w:val="00D2137A"/>
    <w:rsid w:val="00D21E57"/>
    <w:rsid w:val="00D22372"/>
    <w:rsid w:val="00D22E54"/>
    <w:rsid w:val="00D23BBC"/>
    <w:rsid w:val="00D23D9D"/>
    <w:rsid w:val="00D241A4"/>
    <w:rsid w:val="00D241F9"/>
    <w:rsid w:val="00D25716"/>
    <w:rsid w:val="00D25D42"/>
    <w:rsid w:val="00D261B5"/>
    <w:rsid w:val="00D275AB"/>
    <w:rsid w:val="00D275D0"/>
    <w:rsid w:val="00D27E62"/>
    <w:rsid w:val="00D30318"/>
    <w:rsid w:val="00D30A07"/>
    <w:rsid w:val="00D3105E"/>
    <w:rsid w:val="00D327C0"/>
    <w:rsid w:val="00D329E0"/>
    <w:rsid w:val="00D32C08"/>
    <w:rsid w:val="00D3478F"/>
    <w:rsid w:val="00D34850"/>
    <w:rsid w:val="00D34885"/>
    <w:rsid w:val="00D35834"/>
    <w:rsid w:val="00D407E2"/>
    <w:rsid w:val="00D40C27"/>
    <w:rsid w:val="00D419FB"/>
    <w:rsid w:val="00D42AC1"/>
    <w:rsid w:val="00D42ED2"/>
    <w:rsid w:val="00D43325"/>
    <w:rsid w:val="00D4585A"/>
    <w:rsid w:val="00D46128"/>
    <w:rsid w:val="00D467F1"/>
    <w:rsid w:val="00D47629"/>
    <w:rsid w:val="00D51855"/>
    <w:rsid w:val="00D522C8"/>
    <w:rsid w:val="00D53503"/>
    <w:rsid w:val="00D5366B"/>
    <w:rsid w:val="00D54283"/>
    <w:rsid w:val="00D5540F"/>
    <w:rsid w:val="00D55619"/>
    <w:rsid w:val="00D55E62"/>
    <w:rsid w:val="00D57928"/>
    <w:rsid w:val="00D60B7C"/>
    <w:rsid w:val="00D61975"/>
    <w:rsid w:val="00D632CA"/>
    <w:rsid w:val="00D6353C"/>
    <w:rsid w:val="00D64CAC"/>
    <w:rsid w:val="00D65DCC"/>
    <w:rsid w:val="00D65F71"/>
    <w:rsid w:val="00D66014"/>
    <w:rsid w:val="00D660D2"/>
    <w:rsid w:val="00D66985"/>
    <w:rsid w:val="00D66F1D"/>
    <w:rsid w:val="00D670E3"/>
    <w:rsid w:val="00D70A3C"/>
    <w:rsid w:val="00D72249"/>
    <w:rsid w:val="00D740B3"/>
    <w:rsid w:val="00D740F7"/>
    <w:rsid w:val="00D742E8"/>
    <w:rsid w:val="00D7473D"/>
    <w:rsid w:val="00D75B90"/>
    <w:rsid w:val="00D75DDC"/>
    <w:rsid w:val="00D777EE"/>
    <w:rsid w:val="00D80023"/>
    <w:rsid w:val="00D82C36"/>
    <w:rsid w:val="00D83B1F"/>
    <w:rsid w:val="00D83FE9"/>
    <w:rsid w:val="00D859AE"/>
    <w:rsid w:val="00D86852"/>
    <w:rsid w:val="00D8732B"/>
    <w:rsid w:val="00D8764B"/>
    <w:rsid w:val="00D87D11"/>
    <w:rsid w:val="00D87F23"/>
    <w:rsid w:val="00D908D3"/>
    <w:rsid w:val="00D91A57"/>
    <w:rsid w:val="00D92F91"/>
    <w:rsid w:val="00D936BC"/>
    <w:rsid w:val="00D94AA2"/>
    <w:rsid w:val="00D96075"/>
    <w:rsid w:val="00D96B61"/>
    <w:rsid w:val="00D97113"/>
    <w:rsid w:val="00D9761E"/>
    <w:rsid w:val="00D977ED"/>
    <w:rsid w:val="00D97F29"/>
    <w:rsid w:val="00DA0234"/>
    <w:rsid w:val="00DA3198"/>
    <w:rsid w:val="00DA3639"/>
    <w:rsid w:val="00DA37E7"/>
    <w:rsid w:val="00DA5714"/>
    <w:rsid w:val="00DA6C62"/>
    <w:rsid w:val="00DA6E16"/>
    <w:rsid w:val="00DA7E3A"/>
    <w:rsid w:val="00DB18B4"/>
    <w:rsid w:val="00DB1F27"/>
    <w:rsid w:val="00DB2EA7"/>
    <w:rsid w:val="00DB39D9"/>
    <w:rsid w:val="00DB456E"/>
    <w:rsid w:val="00DB4B26"/>
    <w:rsid w:val="00DB5F3E"/>
    <w:rsid w:val="00DB6730"/>
    <w:rsid w:val="00DC08C0"/>
    <w:rsid w:val="00DC14B1"/>
    <w:rsid w:val="00DC195F"/>
    <w:rsid w:val="00DC51F0"/>
    <w:rsid w:val="00DC59A7"/>
    <w:rsid w:val="00DC66B9"/>
    <w:rsid w:val="00DC713C"/>
    <w:rsid w:val="00DC775A"/>
    <w:rsid w:val="00DD0E17"/>
    <w:rsid w:val="00DD3364"/>
    <w:rsid w:val="00DD47E1"/>
    <w:rsid w:val="00DD4D66"/>
    <w:rsid w:val="00DD5B60"/>
    <w:rsid w:val="00DD5FDA"/>
    <w:rsid w:val="00DD6441"/>
    <w:rsid w:val="00DE3D60"/>
    <w:rsid w:val="00DE3F66"/>
    <w:rsid w:val="00DE41B8"/>
    <w:rsid w:val="00DE4E30"/>
    <w:rsid w:val="00DE5130"/>
    <w:rsid w:val="00DE52B1"/>
    <w:rsid w:val="00DE5682"/>
    <w:rsid w:val="00DF0250"/>
    <w:rsid w:val="00DF0793"/>
    <w:rsid w:val="00DF0AE8"/>
    <w:rsid w:val="00DF1E2B"/>
    <w:rsid w:val="00DF27B8"/>
    <w:rsid w:val="00DF4552"/>
    <w:rsid w:val="00DF588B"/>
    <w:rsid w:val="00DF63D1"/>
    <w:rsid w:val="00DF6E96"/>
    <w:rsid w:val="00DF783F"/>
    <w:rsid w:val="00E00519"/>
    <w:rsid w:val="00E00AF2"/>
    <w:rsid w:val="00E0288D"/>
    <w:rsid w:val="00E030A9"/>
    <w:rsid w:val="00E0364E"/>
    <w:rsid w:val="00E06ED1"/>
    <w:rsid w:val="00E072BE"/>
    <w:rsid w:val="00E11184"/>
    <w:rsid w:val="00E11D02"/>
    <w:rsid w:val="00E1244A"/>
    <w:rsid w:val="00E12C82"/>
    <w:rsid w:val="00E13CE2"/>
    <w:rsid w:val="00E149EF"/>
    <w:rsid w:val="00E17705"/>
    <w:rsid w:val="00E17A8E"/>
    <w:rsid w:val="00E219BE"/>
    <w:rsid w:val="00E22C4C"/>
    <w:rsid w:val="00E22DC5"/>
    <w:rsid w:val="00E230D7"/>
    <w:rsid w:val="00E23885"/>
    <w:rsid w:val="00E2395B"/>
    <w:rsid w:val="00E23F23"/>
    <w:rsid w:val="00E244A7"/>
    <w:rsid w:val="00E24B26"/>
    <w:rsid w:val="00E259AF"/>
    <w:rsid w:val="00E263CA"/>
    <w:rsid w:val="00E2683F"/>
    <w:rsid w:val="00E268D4"/>
    <w:rsid w:val="00E31213"/>
    <w:rsid w:val="00E314A7"/>
    <w:rsid w:val="00E31829"/>
    <w:rsid w:val="00E31975"/>
    <w:rsid w:val="00E32B3F"/>
    <w:rsid w:val="00E3306C"/>
    <w:rsid w:val="00E34B53"/>
    <w:rsid w:val="00E35F45"/>
    <w:rsid w:val="00E36618"/>
    <w:rsid w:val="00E369E3"/>
    <w:rsid w:val="00E36D3C"/>
    <w:rsid w:val="00E37961"/>
    <w:rsid w:val="00E4009C"/>
    <w:rsid w:val="00E40394"/>
    <w:rsid w:val="00E41906"/>
    <w:rsid w:val="00E42390"/>
    <w:rsid w:val="00E42C7D"/>
    <w:rsid w:val="00E43057"/>
    <w:rsid w:val="00E45F75"/>
    <w:rsid w:val="00E50128"/>
    <w:rsid w:val="00E51328"/>
    <w:rsid w:val="00E539B7"/>
    <w:rsid w:val="00E541B1"/>
    <w:rsid w:val="00E54205"/>
    <w:rsid w:val="00E551E3"/>
    <w:rsid w:val="00E559ED"/>
    <w:rsid w:val="00E55C1F"/>
    <w:rsid w:val="00E56C16"/>
    <w:rsid w:val="00E571AF"/>
    <w:rsid w:val="00E57AF4"/>
    <w:rsid w:val="00E61B85"/>
    <w:rsid w:val="00E6234B"/>
    <w:rsid w:val="00E62F1B"/>
    <w:rsid w:val="00E63304"/>
    <w:rsid w:val="00E63743"/>
    <w:rsid w:val="00E6566F"/>
    <w:rsid w:val="00E664F0"/>
    <w:rsid w:val="00E66926"/>
    <w:rsid w:val="00E677E5"/>
    <w:rsid w:val="00E70909"/>
    <w:rsid w:val="00E70ACA"/>
    <w:rsid w:val="00E70CF9"/>
    <w:rsid w:val="00E715E7"/>
    <w:rsid w:val="00E71617"/>
    <w:rsid w:val="00E71B28"/>
    <w:rsid w:val="00E71C7E"/>
    <w:rsid w:val="00E72343"/>
    <w:rsid w:val="00E729C3"/>
    <w:rsid w:val="00E73070"/>
    <w:rsid w:val="00E74723"/>
    <w:rsid w:val="00E76E96"/>
    <w:rsid w:val="00E7735B"/>
    <w:rsid w:val="00E776CC"/>
    <w:rsid w:val="00E8014F"/>
    <w:rsid w:val="00E81A7B"/>
    <w:rsid w:val="00E81E28"/>
    <w:rsid w:val="00E823AE"/>
    <w:rsid w:val="00E82413"/>
    <w:rsid w:val="00E8362D"/>
    <w:rsid w:val="00E9014B"/>
    <w:rsid w:val="00E92EAF"/>
    <w:rsid w:val="00E94EA8"/>
    <w:rsid w:val="00E95B2F"/>
    <w:rsid w:val="00E95EBD"/>
    <w:rsid w:val="00EA0A3B"/>
    <w:rsid w:val="00EA0E4B"/>
    <w:rsid w:val="00EA25DD"/>
    <w:rsid w:val="00EA2920"/>
    <w:rsid w:val="00EA31E5"/>
    <w:rsid w:val="00EA3755"/>
    <w:rsid w:val="00EA3940"/>
    <w:rsid w:val="00EA49EE"/>
    <w:rsid w:val="00EA4BAE"/>
    <w:rsid w:val="00EA594F"/>
    <w:rsid w:val="00EA596F"/>
    <w:rsid w:val="00EA612D"/>
    <w:rsid w:val="00EA6272"/>
    <w:rsid w:val="00EA6E67"/>
    <w:rsid w:val="00EB2BCD"/>
    <w:rsid w:val="00EB5250"/>
    <w:rsid w:val="00EB57BA"/>
    <w:rsid w:val="00EB6CF3"/>
    <w:rsid w:val="00EB7DDF"/>
    <w:rsid w:val="00EC1EB4"/>
    <w:rsid w:val="00EC205F"/>
    <w:rsid w:val="00EC33EB"/>
    <w:rsid w:val="00EC47BA"/>
    <w:rsid w:val="00EC5E50"/>
    <w:rsid w:val="00EC5FC6"/>
    <w:rsid w:val="00EC6C10"/>
    <w:rsid w:val="00EC7529"/>
    <w:rsid w:val="00EC75CC"/>
    <w:rsid w:val="00ED1679"/>
    <w:rsid w:val="00ED1E8C"/>
    <w:rsid w:val="00ED4BC7"/>
    <w:rsid w:val="00ED6C75"/>
    <w:rsid w:val="00ED77D6"/>
    <w:rsid w:val="00ED7E82"/>
    <w:rsid w:val="00EE0855"/>
    <w:rsid w:val="00EE2F05"/>
    <w:rsid w:val="00EE3AAB"/>
    <w:rsid w:val="00EE40B1"/>
    <w:rsid w:val="00EE4A7A"/>
    <w:rsid w:val="00EE52EF"/>
    <w:rsid w:val="00EE55DA"/>
    <w:rsid w:val="00EE5E3F"/>
    <w:rsid w:val="00EE625D"/>
    <w:rsid w:val="00EE627C"/>
    <w:rsid w:val="00EE68EB"/>
    <w:rsid w:val="00EE6F08"/>
    <w:rsid w:val="00EE7087"/>
    <w:rsid w:val="00EF00EB"/>
    <w:rsid w:val="00EF0DF6"/>
    <w:rsid w:val="00EF29CF"/>
    <w:rsid w:val="00EF2B97"/>
    <w:rsid w:val="00EF388B"/>
    <w:rsid w:val="00EF38AA"/>
    <w:rsid w:val="00EF40CF"/>
    <w:rsid w:val="00EF59BE"/>
    <w:rsid w:val="00EF5FEF"/>
    <w:rsid w:val="00EF611B"/>
    <w:rsid w:val="00EF69F9"/>
    <w:rsid w:val="00EF72E0"/>
    <w:rsid w:val="00F0034D"/>
    <w:rsid w:val="00F003F3"/>
    <w:rsid w:val="00F04F54"/>
    <w:rsid w:val="00F0547B"/>
    <w:rsid w:val="00F05C1C"/>
    <w:rsid w:val="00F066D8"/>
    <w:rsid w:val="00F10AE1"/>
    <w:rsid w:val="00F128E2"/>
    <w:rsid w:val="00F13F56"/>
    <w:rsid w:val="00F1554D"/>
    <w:rsid w:val="00F17DAA"/>
    <w:rsid w:val="00F20D35"/>
    <w:rsid w:val="00F21563"/>
    <w:rsid w:val="00F221E6"/>
    <w:rsid w:val="00F23B6F"/>
    <w:rsid w:val="00F24699"/>
    <w:rsid w:val="00F24AD8"/>
    <w:rsid w:val="00F24CEB"/>
    <w:rsid w:val="00F24F3D"/>
    <w:rsid w:val="00F27446"/>
    <w:rsid w:val="00F27448"/>
    <w:rsid w:val="00F31639"/>
    <w:rsid w:val="00F31934"/>
    <w:rsid w:val="00F3224B"/>
    <w:rsid w:val="00F3253B"/>
    <w:rsid w:val="00F32914"/>
    <w:rsid w:val="00F32AFC"/>
    <w:rsid w:val="00F32F1B"/>
    <w:rsid w:val="00F33283"/>
    <w:rsid w:val="00F3480D"/>
    <w:rsid w:val="00F358C1"/>
    <w:rsid w:val="00F36F15"/>
    <w:rsid w:val="00F37631"/>
    <w:rsid w:val="00F4050D"/>
    <w:rsid w:val="00F40938"/>
    <w:rsid w:val="00F40CF3"/>
    <w:rsid w:val="00F41389"/>
    <w:rsid w:val="00F41D7D"/>
    <w:rsid w:val="00F42003"/>
    <w:rsid w:val="00F42375"/>
    <w:rsid w:val="00F440E3"/>
    <w:rsid w:val="00F45274"/>
    <w:rsid w:val="00F4701B"/>
    <w:rsid w:val="00F47BD7"/>
    <w:rsid w:val="00F47DE6"/>
    <w:rsid w:val="00F50E9D"/>
    <w:rsid w:val="00F5194F"/>
    <w:rsid w:val="00F529CC"/>
    <w:rsid w:val="00F5339F"/>
    <w:rsid w:val="00F544D7"/>
    <w:rsid w:val="00F54E7F"/>
    <w:rsid w:val="00F55BB8"/>
    <w:rsid w:val="00F60489"/>
    <w:rsid w:val="00F60604"/>
    <w:rsid w:val="00F60C91"/>
    <w:rsid w:val="00F62383"/>
    <w:rsid w:val="00F62D93"/>
    <w:rsid w:val="00F636B5"/>
    <w:rsid w:val="00F65962"/>
    <w:rsid w:val="00F6615D"/>
    <w:rsid w:val="00F66985"/>
    <w:rsid w:val="00F71031"/>
    <w:rsid w:val="00F7172A"/>
    <w:rsid w:val="00F71C97"/>
    <w:rsid w:val="00F725BB"/>
    <w:rsid w:val="00F73D10"/>
    <w:rsid w:val="00F776B4"/>
    <w:rsid w:val="00F776F2"/>
    <w:rsid w:val="00F77753"/>
    <w:rsid w:val="00F81C7D"/>
    <w:rsid w:val="00F82175"/>
    <w:rsid w:val="00F82514"/>
    <w:rsid w:val="00F8318C"/>
    <w:rsid w:val="00F84280"/>
    <w:rsid w:val="00F8436D"/>
    <w:rsid w:val="00F8456A"/>
    <w:rsid w:val="00F846C8"/>
    <w:rsid w:val="00F84FE7"/>
    <w:rsid w:val="00F85C39"/>
    <w:rsid w:val="00F87A4A"/>
    <w:rsid w:val="00F87DA2"/>
    <w:rsid w:val="00F87EB3"/>
    <w:rsid w:val="00F91A0F"/>
    <w:rsid w:val="00F927C3"/>
    <w:rsid w:val="00F93B26"/>
    <w:rsid w:val="00F93EC3"/>
    <w:rsid w:val="00F9575C"/>
    <w:rsid w:val="00F95D59"/>
    <w:rsid w:val="00FA0875"/>
    <w:rsid w:val="00FA0C71"/>
    <w:rsid w:val="00FA2958"/>
    <w:rsid w:val="00FA3D57"/>
    <w:rsid w:val="00FA4E8E"/>
    <w:rsid w:val="00FA501C"/>
    <w:rsid w:val="00FA579D"/>
    <w:rsid w:val="00FA5E0C"/>
    <w:rsid w:val="00FA74F6"/>
    <w:rsid w:val="00FA7CC0"/>
    <w:rsid w:val="00FA7E58"/>
    <w:rsid w:val="00FB0580"/>
    <w:rsid w:val="00FB0D6A"/>
    <w:rsid w:val="00FB0E41"/>
    <w:rsid w:val="00FB1840"/>
    <w:rsid w:val="00FB2153"/>
    <w:rsid w:val="00FB43FF"/>
    <w:rsid w:val="00FB52E9"/>
    <w:rsid w:val="00FB62D2"/>
    <w:rsid w:val="00FB656F"/>
    <w:rsid w:val="00FB751B"/>
    <w:rsid w:val="00FB7EA5"/>
    <w:rsid w:val="00FC09B3"/>
    <w:rsid w:val="00FC152D"/>
    <w:rsid w:val="00FC2985"/>
    <w:rsid w:val="00FC3797"/>
    <w:rsid w:val="00FC4075"/>
    <w:rsid w:val="00FC4A1A"/>
    <w:rsid w:val="00FC62AB"/>
    <w:rsid w:val="00FC6EEC"/>
    <w:rsid w:val="00FD6CF5"/>
    <w:rsid w:val="00FE04C3"/>
    <w:rsid w:val="00FE119C"/>
    <w:rsid w:val="00FE2C02"/>
    <w:rsid w:val="00FE4493"/>
    <w:rsid w:val="00FE5ABC"/>
    <w:rsid w:val="00FE67A7"/>
    <w:rsid w:val="00FE682E"/>
    <w:rsid w:val="00FF00BE"/>
    <w:rsid w:val="00FF0513"/>
    <w:rsid w:val="00FF0C65"/>
    <w:rsid w:val="00FF12C2"/>
    <w:rsid w:val="00FF1F81"/>
    <w:rsid w:val="00FF4EAC"/>
    <w:rsid w:val="00FF504A"/>
    <w:rsid w:val="00FF5BB2"/>
    <w:rsid w:val="00FF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9265"/>
    <o:shapelayout v:ext="edit">
      <o:idmap v:ext="edit" data="1"/>
    </o:shapelayout>
  </w:shapeDefaults>
  <w:decimalSymbol w:val="."/>
  <w:listSeparator w:val=","/>
  <w14:docId w14:val="58DF853C"/>
  <w15:chartTrackingRefBased/>
  <w15:docId w15:val="{C5FF586A-7677-405A-ABC0-98D0BC819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4E0"/>
    <w:pPr>
      <w:widowControl w:val="0"/>
      <w:tabs>
        <w:tab w:val="left" w:pos="720"/>
      </w:tabs>
      <w:spacing w:after="12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5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50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35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350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50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50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350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350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D5350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D53503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3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53503"/>
  </w:style>
  <w:style w:type="character" w:styleId="Hyperlink">
    <w:name w:val="Hyperlink"/>
    <w:basedOn w:val="DefaultParagraphFont"/>
    <w:uiPriority w:val="99"/>
    <w:unhideWhenUsed/>
    <w:rsid w:val="00D5350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5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50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5350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5350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535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350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535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3503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D5350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msonormal0">
    <w:name w:val="msonormal"/>
    <w:basedOn w:val="Normal"/>
    <w:uiPriority w:val="99"/>
    <w:rsid w:val="00D5350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3503"/>
    <w:rPr>
      <w:color w:val="800080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D53503"/>
  </w:style>
  <w:style w:type="table" w:customStyle="1" w:styleId="TableGrid2">
    <w:name w:val="Table Grid2"/>
    <w:basedOn w:val="TableNormal"/>
    <w:next w:val="TableGrid"/>
    <w:uiPriority w:val="39"/>
    <w:rsid w:val="00D53503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D53503"/>
  </w:style>
  <w:style w:type="character" w:customStyle="1" w:styleId="MTConvertedEquation">
    <w:name w:val="MTConvertedEquation"/>
    <w:basedOn w:val="DefaultParagraphFont"/>
    <w:rsid w:val="00D53503"/>
    <w:rPr>
      <w:rFonts w:ascii="Arial" w:hAnsi="Arial" w:cs="Arial" w:hint="default"/>
      <w:b/>
      <w:bCs w:val="0"/>
      <w:sz w:val="24"/>
      <w:szCs w:val="24"/>
    </w:rPr>
  </w:style>
  <w:style w:type="character" w:customStyle="1" w:styleId="st1">
    <w:name w:val="st1"/>
    <w:basedOn w:val="DefaultParagraphFont"/>
    <w:rsid w:val="00D53503"/>
  </w:style>
  <w:style w:type="paragraph" w:styleId="BodyText">
    <w:name w:val="Body Text"/>
    <w:basedOn w:val="Normal"/>
    <w:link w:val="BodyTextChar"/>
    <w:uiPriority w:val="99"/>
    <w:semiHidden/>
    <w:unhideWhenUsed/>
    <w:rsid w:val="00D53503"/>
  </w:style>
  <w:style w:type="character" w:customStyle="1" w:styleId="BodyTextChar">
    <w:name w:val="Body Text Char"/>
    <w:basedOn w:val="DefaultParagraphFont"/>
    <w:link w:val="BodyText"/>
    <w:uiPriority w:val="99"/>
    <w:semiHidden/>
    <w:rsid w:val="00D53503"/>
    <w:rPr>
      <w:rFonts w:ascii="Times New Roman" w:hAnsi="Times New Roman"/>
      <w:sz w:val="24"/>
    </w:rPr>
  </w:style>
  <w:style w:type="paragraph" w:customStyle="1" w:styleId="p">
    <w:name w:val="p"/>
    <w:basedOn w:val="Normal"/>
    <w:rsid w:val="00D5350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D53503"/>
    <w:rPr>
      <w:i/>
      <w:iCs/>
    </w:rPr>
  </w:style>
  <w:style w:type="paragraph" w:customStyle="1" w:styleId="Pa12">
    <w:name w:val="Pa12"/>
    <w:basedOn w:val="Default"/>
    <w:next w:val="Default"/>
    <w:uiPriority w:val="99"/>
    <w:rsid w:val="00D53503"/>
    <w:pPr>
      <w:spacing w:line="181" w:lineRule="atLeast"/>
    </w:pPr>
    <w:rPr>
      <w:rFonts w:ascii="Avenir 55 Roman" w:hAnsi="Avenir 55 Roman" w:cstheme="minorBidi"/>
      <w:color w:val="auto"/>
    </w:rPr>
  </w:style>
  <w:style w:type="numbering" w:customStyle="1" w:styleId="NoList2">
    <w:name w:val="No List2"/>
    <w:next w:val="NoList"/>
    <w:uiPriority w:val="99"/>
    <w:semiHidden/>
    <w:unhideWhenUsed/>
    <w:rsid w:val="00D53503"/>
  </w:style>
  <w:style w:type="numbering" w:customStyle="1" w:styleId="NoList111">
    <w:name w:val="No List111"/>
    <w:next w:val="NoList"/>
    <w:uiPriority w:val="99"/>
    <w:semiHidden/>
    <w:unhideWhenUsed/>
    <w:rsid w:val="00D53503"/>
  </w:style>
  <w:style w:type="numbering" w:customStyle="1" w:styleId="NoList1111">
    <w:name w:val="No List1111"/>
    <w:next w:val="NoList"/>
    <w:uiPriority w:val="99"/>
    <w:semiHidden/>
    <w:unhideWhenUsed/>
    <w:rsid w:val="00D53503"/>
  </w:style>
  <w:style w:type="character" w:customStyle="1" w:styleId="A0">
    <w:name w:val="A0"/>
    <w:uiPriority w:val="99"/>
    <w:rsid w:val="00D53503"/>
    <w:rPr>
      <w:color w:val="000000"/>
    </w:rPr>
  </w:style>
  <w:style w:type="character" w:customStyle="1" w:styleId="styled-content">
    <w:name w:val="styled-content"/>
    <w:basedOn w:val="DefaultParagraphFont"/>
    <w:rsid w:val="00D53503"/>
  </w:style>
  <w:style w:type="table" w:customStyle="1" w:styleId="PlainTable21">
    <w:name w:val="Plain Table 21"/>
    <w:basedOn w:val="TableNormal"/>
    <w:uiPriority w:val="42"/>
    <w:rsid w:val="00D53503"/>
    <w:pPr>
      <w:spacing w:after="0" w:line="240" w:lineRule="auto"/>
    </w:pPr>
    <w:rPr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rsid w:val="00D53503"/>
    <w:rPr>
      <w:rFonts w:ascii="Courier New" w:eastAsia="Times New Roman" w:hAnsi="Courier New" w:cs="Courier New"/>
      <w:sz w:val="20"/>
      <w:szCs w:val="24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3503"/>
    <w:rPr>
      <w:rFonts w:ascii="Courier New" w:eastAsia="Times New Roman" w:hAnsi="Courier New" w:cs="Courier New"/>
      <w:sz w:val="20"/>
      <w:szCs w:val="24"/>
      <w:lang w:eastAsia="en-US"/>
    </w:rPr>
  </w:style>
  <w:style w:type="character" w:customStyle="1" w:styleId="termtext">
    <w:name w:val="termtext"/>
    <w:basedOn w:val="DefaultParagraphFont"/>
    <w:rsid w:val="00D53503"/>
  </w:style>
  <w:style w:type="numbering" w:customStyle="1" w:styleId="NoList3">
    <w:name w:val="No List3"/>
    <w:next w:val="NoList"/>
    <w:uiPriority w:val="99"/>
    <w:semiHidden/>
    <w:unhideWhenUsed/>
    <w:rsid w:val="00D53503"/>
  </w:style>
  <w:style w:type="numbering" w:customStyle="1" w:styleId="NoList12">
    <w:name w:val="No List12"/>
    <w:next w:val="NoList"/>
    <w:uiPriority w:val="99"/>
    <w:semiHidden/>
    <w:unhideWhenUsed/>
    <w:rsid w:val="00D53503"/>
  </w:style>
  <w:style w:type="numbering" w:customStyle="1" w:styleId="NoList112">
    <w:name w:val="No List112"/>
    <w:next w:val="NoList"/>
    <w:uiPriority w:val="99"/>
    <w:semiHidden/>
    <w:unhideWhenUsed/>
    <w:rsid w:val="00D53503"/>
  </w:style>
  <w:style w:type="numbering" w:customStyle="1" w:styleId="NoList21">
    <w:name w:val="No List21"/>
    <w:next w:val="NoList"/>
    <w:uiPriority w:val="99"/>
    <w:semiHidden/>
    <w:unhideWhenUsed/>
    <w:rsid w:val="00D53503"/>
  </w:style>
  <w:style w:type="numbering" w:customStyle="1" w:styleId="NoList1112">
    <w:name w:val="No List1112"/>
    <w:next w:val="NoList"/>
    <w:uiPriority w:val="99"/>
    <w:semiHidden/>
    <w:unhideWhenUsed/>
    <w:rsid w:val="00D53503"/>
  </w:style>
  <w:style w:type="numbering" w:customStyle="1" w:styleId="NoList11111">
    <w:name w:val="No List11111"/>
    <w:next w:val="NoList"/>
    <w:uiPriority w:val="99"/>
    <w:semiHidden/>
    <w:unhideWhenUsed/>
    <w:rsid w:val="00D53503"/>
  </w:style>
  <w:style w:type="numbering" w:customStyle="1" w:styleId="NoList4">
    <w:name w:val="No List4"/>
    <w:next w:val="NoList"/>
    <w:uiPriority w:val="99"/>
    <w:semiHidden/>
    <w:unhideWhenUsed/>
    <w:rsid w:val="00D53503"/>
  </w:style>
  <w:style w:type="character" w:styleId="CommentReference">
    <w:name w:val="annotation reference"/>
    <w:basedOn w:val="DefaultParagraphFont"/>
    <w:uiPriority w:val="99"/>
    <w:semiHidden/>
    <w:unhideWhenUsed/>
    <w:rsid w:val="00D53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5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50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503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A0A3B"/>
    <w:pPr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A3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A0A3B"/>
    <w:pPr>
      <w:spacing w:line="240" w:lineRule="auto"/>
    </w:pPr>
    <w:rPr>
      <w:rFonts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A0A3B"/>
    <w:rPr>
      <w:rFonts w:ascii="Times New Roman" w:hAnsi="Times New Roman" w:cs="Times New Roman"/>
      <w:noProof/>
    </w:rPr>
  </w:style>
  <w:style w:type="paragraph" w:customStyle="1" w:styleId="MTDisplayEquation">
    <w:name w:val="MTDisplayEquation"/>
    <w:basedOn w:val="Normal"/>
    <w:next w:val="Normal"/>
    <w:link w:val="MTDisplayEquationChar"/>
    <w:rsid w:val="00230E03"/>
    <w:pPr>
      <w:pBdr>
        <w:bottom w:val="double" w:sz="6" w:space="8" w:color="auto"/>
      </w:pBdr>
      <w:tabs>
        <w:tab w:val="clear" w:pos="720"/>
        <w:tab w:val="center" w:pos="4680"/>
        <w:tab w:val="right" w:pos="9360"/>
      </w:tabs>
    </w:pPr>
    <w:rPr>
      <w:rFonts w:cs="Times New Roman"/>
      <w:lang w:val="en"/>
    </w:rPr>
  </w:style>
  <w:style w:type="character" w:customStyle="1" w:styleId="MTDisplayEquationChar">
    <w:name w:val="MTDisplayEquation Char"/>
    <w:basedOn w:val="DefaultParagraphFont"/>
    <w:link w:val="MTDisplayEquation"/>
    <w:rsid w:val="00230E03"/>
    <w:rPr>
      <w:rFonts w:ascii="Times New Roman" w:hAnsi="Times New Roman" w:cs="Times New Roman"/>
      <w:lang w:val="en"/>
    </w:rPr>
  </w:style>
  <w:style w:type="paragraph" w:styleId="Revision">
    <w:name w:val="Revision"/>
    <w:hidden/>
    <w:uiPriority w:val="99"/>
    <w:semiHidden/>
    <w:rsid w:val="00171761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5">
    <w:name w:val="No List5"/>
    <w:next w:val="NoList"/>
    <w:uiPriority w:val="99"/>
    <w:semiHidden/>
    <w:unhideWhenUsed/>
    <w:rsid w:val="00171761"/>
  </w:style>
  <w:style w:type="table" w:customStyle="1" w:styleId="TableGrid11">
    <w:name w:val="Table Grid11"/>
    <w:basedOn w:val="TableNormal"/>
    <w:next w:val="TableGrid"/>
    <w:uiPriority w:val="39"/>
    <w:rsid w:val="00171761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71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171761"/>
  </w:style>
  <w:style w:type="numbering" w:customStyle="1" w:styleId="NoList113">
    <w:name w:val="No List113"/>
    <w:next w:val="NoList"/>
    <w:uiPriority w:val="99"/>
    <w:semiHidden/>
    <w:unhideWhenUsed/>
    <w:rsid w:val="00171761"/>
  </w:style>
  <w:style w:type="table" w:customStyle="1" w:styleId="TableGrid21">
    <w:name w:val="Table Grid21"/>
    <w:basedOn w:val="TableNormal"/>
    <w:next w:val="TableGrid"/>
    <w:uiPriority w:val="39"/>
    <w:rsid w:val="00171761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">
    <w:name w:val="No List22"/>
    <w:next w:val="NoList"/>
    <w:uiPriority w:val="99"/>
    <w:semiHidden/>
    <w:unhideWhenUsed/>
    <w:rsid w:val="00171761"/>
  </w:style>
  <w:style w:type="numbering" w:customStyle="1" w:styleId="NoList1113">
    <w:name w:val="No List1113"/>
    <w:next w:val="NoList"/>
    <w:uiPriority w:val="99"/>
    <w:semiHidden/>
    <w:unhideWhenUsed/>
    <w:rsid w:val="00171761"/>
  </w:style>
  <w:style w:type="numbering" w:customStyle="1" w:styleId="NoList11112">
    <w:name w:val="No List11112"/>
    <w:next w:val="NoList"/>
    <w:uiPriority w:val="99"/>
    <w:semiHidden/>
    <w:unhideWhenUsed/>
    <w:rsid w:val="00171761"/>
  </w:style>
  <w:style w:type="table" w:customStyle="1" w:styleId="PlainTable211">
    <w:name w:val="Plain Table 211"/>
    <w:basedOn w:val="TableNormal"/>
    <w:uiPriority w:val="42"/>
    <w:rsid w:val="00171761"/>
    <w:pPr>
      <w:spacing w:after="0" w:line="240" w:lineRule="auto"/>
    </w:pPr>
    <w:rPr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31">
    <w:name w:val="No List31"/>
    <w:next w:val="NoList"/>
    <w:uiPriority w:val="99"/>
    <w:semiHidden/>
    <w:unhideWhenUsed/>
    <w:rsid w:val="00171761"/>
  </w:style>
  <w:style w:type="numbering" w:customStyle="1" w:styleId="NoList121">
    <w:name w:val="No List121"/>
    <w:next w:val="NoList"/>
    <w:uiPriority w:val="99"/>
    <w:semiHidden/>
    <w:unhideWhenUsed/>
    <w:rsid w:val="00171761"/>
  </w:style>
  <w:style w:type="numbering" w:customStyle="1" w:styleId="NoList1121">
    <w:name w:val="No List1121"/>
    <w:next w:val="NoList"/>
    <w:uiPriority w:val="99"/>
    <w:semiHidden/>
    <w:unhideWhenUsed/>
    <w:rsid w:val="00171761"/>
  </w:style>
  <w:style w:type="numbering" w:customStyle="1" w:styleId="NoList211">
    <w:name w:val="No List211"/>
    <w:next w:val="NoList"/>
    <w:uiPriority w:val="99"/>
    <w:semiHidden/>
    <w:unhideWhenUsed/>
    <w:rsid w:val="00171761"/>
  </w:style>
  <w:style w:type="numbering" w:customStyle="1" w:styleId="NoList11121">
    <w:name w:val="No List11121"/>
    <w:next w:val="NoList"/>
    <w:uiPriority w:val="99"/>
    <w:semiHidden/>
    <w:unhideWhenUsed/>
    <w:rsid w:val="00171761"/>
  </w:style>
  <w:style w:type="numbering" w:customStyle="1" w:styleId="NoList111111">
    <w:name w:val="No List111111"/>
    <w:next w:val="NoList"/>
    <w:uiPriority w:val="99"/>
    <w:semiHidden/>
    <w:unhideWhenUsed/>
    <w:rsid w:val="00171761"/>
  </w:style>
  <w:style w:type="numbering" w:customStyle="1" w:styleId="NoList41">
    <w:name w:val="No List41"/>
    <w:next w:val="NoList"/>
    <w:uiPriority w:val="99"/>
    <w:semiHidden/>
    <w:unhideWhenUsed/>
    <w:rsid w:val="00171761"/>
  </w:style>
  <w:style w:type="numbering" w:customStyle="1" w:styleId="NoList51">
    <w:name w:val="No List51"/>
    <w:next w:val="NoList"/>
    <w:uiPriority w:val="99"/>
    <w:semiHidden/>
    <w:unhideWhenUsed/>
    <w:rsid w:val="00171761"/>
  </w:style>
  <w:style w:type="numbering" w:customStyle="1" w:styleId="NoList131">
    <w:name w:val="No List131"/>
    <w:next w:val="NoList"/>
    <w:uiPriority w:val="99"/>
    <w:semiHidden/>
    <w:unhideWhenUsed/>
    <w:rsid w:val="00171761"/>
  </w:style>
  <w:style w:type="numbering" w:customStyle="1" w:styleId="NoList1131">
    <w:name w:val="No List1131"/>
    <w:next w:val="NoList"/>
    <w:uiPriority w:val="99"/>
    <w:semiHidden/>
    <w:unhideWhenUsed/>
    <w:rsid w:val="00171761"/>
  </w:style>
  <w:style w:type="numbering" w:customStyle="1" w:styleId="NoList221">
    <w:name w:val="No List221"/>
    <w:next w:val="NoList"/>
    <w:uiPriority w:val="99"/>
    <w:semiHidden/>
    <w:unhideWhenUsed/>
    <w:rsid w:val="00171761"/>
  </w:style>
  <w:style w:type="numbering" w:customStyle="1" w:styleId="NoList11131">
    <w:name w:val="No List11131"/>
    <w:next w:val="NoList"/>
    <w:uiPriority w:val="99"/>
    <w:semiHidden/>
    <w:unhideWhenUsed/>
    <w:rsid w:val="00171761"/>
  </w:style>
  <w:style w:type="numbering" w:customStyle="1" w:styleId="NoList111121">
    <w:name w:val="No List111121"/>
    <w:next w:val="NoList"/>
    <w:uiPriority w:val="99"/>
    <w:semiHidden/>
    <w:unhideWhenUsed/>
    <w:rsid w:val="00171761"/>
  </w:style>
  <w:style w:type="numbering" w:customStyle="1" w:styleId="NoList311">
    <w:name w:val="No List311"/>
    <w:next w:val="NoList"/>
    <w:uiPriority w:val="99"/>
    <w:semiHidden/>
    <w:unhideWhenUsed/>
    <w:rsid w:val="00171761"/>
  </w:style>
  <w:style w:type="numbering" w:customStyle="1" w:styleId="NoList1211">
    <w:name w:val="No List1211"/>
    <w:next w:val="NoList"/>
    <w:uiPriority w:val="99"/>
    <w:semiHidden/>
    <w:unhideWhenUsed/>
    <w:rsid w:val="00171761"/>
  </w:style>
  <w:style w:type="numbering" w:customStyle="1" w:styleId="NoList11211">
    <w:name w:val="No List11211"/>
    <w:next w:val="NoList"/>
    <w:uiPriority w:val="99"/>
    <w:semiHidden/>
    <w:unhideWhenUsed/>
    <w:rsid w:val="00171761"/>
  </w:style>
  <w:style w:type="numbering" w:customStyle="1" w:styleId="NoList2111">
    <w:name w:val="No List2111"/>
    <w:next w:val="NoList"/>
    <w:uiPriority w:val="99"/>
    <w:semiHidden/>
    <w:unhideWhenUsed/>
    <w:rsid w:val="00171761"/>
  </w:style>
  <w:style w:type="numbering" w:customStyle="1" w:styleId="NoList111211">
    <w:name w:val="No List111211"/>
    <w:next w:val="NoList"/>
    <w:uiPriority w:val="99"/>
    <w:semiHidden/>
    <w:unhideWhenUsed/>
    <w:rsid w:val="00171761"/>
  </w:style>
  <w:style w:type="numbering" w:customStyle="1" w:styleId="NoList1111111">
    <w:name w:val="No List1111111"/>
    <w:next w:val="NoList"/>
    <w:uiPriority w:val="99"/>
    <w:semiHidden/>
    <w:unhideWhenUsed/>
    <w:rsid w:val="00171761"/>
  </w:style>
  <w:style w:type="numbering" w:customStyle="1" w:styleId="NoList411">
    <w:name w:val="No List411"/>
    <w:next w:val="NoList"/>
    <w:uiPriority w:val="99"/>
    <w:semiHidden/>
    <w:unhideWhenUsed/>
    <w:rsid w:val="0017176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176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1761"/>
    <w:rPr>
      <w:rFonts w:ascii="Consolas" w:hAnsi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51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6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9012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180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1926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445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7709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1482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3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5212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345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2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3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64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45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83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9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709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385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13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E48E4C-2784-1B4C-A49A-2E9144B0D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W</Company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Yongwoon</dc:creator>
  <cp:keywords/>
  <dc:description/>
  <cp:lastModifiedBy>Dash, Ranjan</cp:lastModifiedBy>
  <cp:revision>17</cp:revision>
  <cp:lastPrinted>2019-11-14T22:09:00Z</cp:lastPrinted>
  <dcterms:created xsi:type="dcterms:W3CDTF">2019-11-26T22:06:00Z</dcterms:created>
  <dcterms:modified xsi:type="dcterms:W3CDTF">2020-03-20T17:31:00Z</dcterms:modified>
</cp:coreProperties>
</file>